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C9C44" w14:textId="07E3E33E" w:rsidR="008F3B99" w:rsidRPr="00E72043" w:rsidRDefault="00F4423E" w:rsidP="00E72043">
      <w:pPr>
        <w:tabs>
          <w:tab w:val="left" w:pos="5070"/>
        </w:tabs>
        <w:ind w:left="-993"/>
        <w:rPr>
          <w:rFonts w:ascii="Times New Roman" w:hAnsi="Times New Roman" w:cs="Times New Roman"/>
          <w:b/>
          <w:sz w:val="22"/>
          <w:szCs w:val="22"/>
        </w:rPr>
      </w:pPr>
      <w:r w:rsidRPr="00E72043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7756F9">
        <w:rPr>
          <w:rFonts w:ascii="Times New Roman" w:hAnsi="Times New Roman" w:cs="Times New Roman"/>
          <w:b/>
          <w:sz w:val="22"/>
          <w:szCs w:val="22"/>
        </w:rPr>
        <w:t>6</w:t>
      </w:r>
      <w:r w:rsidR="007B3417" w:rsidRPr="00E72043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7B3417" w:rsidRPr="00E72043">
        <w:rPr>
          <w:rFonts w:ascii="Times New Roman" w:hAnsi="Times New Roman" w:cs="Times New Roman"/>
          <w:sz w:val="22"/>
          <w:szCs w:val="22"/>
        </w:rPr>
        <w:t>Pooled relative risk of cancer incidence</w:t>
      </w:r>
      <w:r w:rsidR="00283834" w:rsidRPr="00E72043">
        <w:rPr>
          <w:rFonts w:ascii="Times New Roman" w:hAnsi="Times New Roman" w:cs="Times New Roman"/>
          <w:sz w:val="22"/>
          <w:szCs w:val="22"/>
        </w:rPr>
        <w:t xml:space="preserve"> </w:t>
      </w:r>
      <w:r w:rsidR="00E43FA5">
        <w:rPr>
          <w:rFonts w:ascii="Times New Roman" w:hAnsi="Times New Roman" w:cs="Times New Roman"/>
          <w:sz w:val="22"/>
          <w:szCs w:val="22"/>
        </w:rPr>
        <w:t xml:space="preserve">and mortality </w:t>
      </w:r>
      <w:r w:rsidR="00283834" w:rsidRPr="00E72043">
        <w:rPr>
          <w:rFonts w:ascii="Times New Roman" w:hAnsi="Times New Roman" w:cs="Times New Roman"/>
          <w:sz w:val="22"/>
          <w:szCs w:val="22"/>
        </w:rPr>
        <w:t>as compared to the reference population</w:t>
      </w:r>
      <w:r w:rsidR="00F077F8" w:rsidRPr="00E72043">
        <w:rPr>
          <w:rFonts w:ascii="Times New Roman" w:hAnsi="Times New Roman" w:cs="Times New Roman"/>
          <w:sz w:val="22"/>
          <w:szCs w:val="22"/>
        </w:rPr>
        <w:t>. Sensitivity analyses including only studies at low or moderate risk of bias in all domain</w:t>
      </w:r>
      <w:r w:rsidR="00283834" w:rsidRPr="00E72043">
        <w:rPr>
          <w:rFonts w:ascii="Times New Roman" w:hAnsi="Times New Roman" w:cs="Times New Roman"/>
          <w:sz w:val="22"/>
          <w:szCs w:val="22"/>
        </w:rPr>
        <w:t>s;</w:t>
      </w:r>
      <w:r w:rsidR="00F077F8" w:rsidRPr="00E72043">
        <w:rPr>
          <w:rFonts w:ascii="Times New Roman" w:hAnsi="Times New Roman" w:cs="Times New Roman"/>
          <w:sz w:val="22"/>
          <w:szCs w:val="22"/>
        </w:rPr>
        <w:t xml:space="preserve"> with lag period</w:t>
      </w:r>
      <w:r w:rsidR="00283834" w:rsidRPr="00E72043">
        <w:rPr>
          <w:rFonts w:ascii="Times New Roman" w:hAnsi="Times New Roman" w:cs="Times New Roman"/>
          <w:sz w:val="22"/>
          <w:szCs w:val="22"/>
        </w:rPr>
        <w:t>;</w:t>
      </w:r>
      <w:r w:rsidR="00F077F8" w:rsidRPr="00E72043">
        <w:rPr>
          <w:rFonts w:ascii="Times New Roman" w:hAnsi="Times New Roman" w:cs="Times New Roman"/>
          <w:sz w:val="22"/>
          <w:szCs w:val="22"/>
        </w:rPr>
        <w:t xml:space="preserve"> with histological diagnosis of CIN</w:t>
      </w:r>
      <w:r w:rsidR="00283834" w:rsidRPr="00E72043">
        <w:rPr>
          <w:rFonts w:ascii="Times New Roman" w:hAnsi="Times New Roman" w:cs="Times New Roman"/>
          <w:sz w:val="22"/>
          <w:szCs w:val="22"/>
        </w:rPr>
        <w:t>;</w:t>
      </w:r>
      <w:r w:rsidR="00F077F8" w:rsidRPr="00E72043">
        <w:rPr>
          <w:rFonts w:ascii="Times New Roman" w:hAnsi="Times New Roman" w:cs="Times New Roman"/>
          <w:sz w:val="22"/>
          <w:szCs w:val="22"/>
        </w:rPr>
        <w:t xml:space="preserve"> without women with untreated CIN</w:t>
      </w:r>
      <w:r w:rsidR="00283834" w:rsidRPr="00E72043">
        <w:rPr>
          <w:rFonts w:ascii="Times New Roman" w:hAnsi="Times New Roman" w:cs="Times New Roman"/>
          <w:sz w:val="22"/>
          <w:szCs w:val="22"/>
        </w:rPr>
        <w:t>;</w:t>
      </w:r>
      <w:r w:rsidR="00F077F8" w:rsidRPr="00E72043">
        <w:rPr>
          <w:rFonts w:ascii="Times New Roman" w:hAnsi="Times New Roman" w:cs="Times New Roman"/>
          <w:sz w:val="22"/>
          <w:szCs w:val="22"/>
        </w:rPr>
        <w:t xml:space="preserve"> without women treated with hysterectomy before cancer diagnosis</w:t>
      </w:r>
      <w:r w:rsidR="00462418">
        <w:rPr>
          <w:rFonts w:ascii="Times New Roman" w:hAnsi="Times New Roman" w:cs="Times New Roman"/>
          <w:sz w:val="22"/>
          <w:szCs w:val="22"/>
        </w:rPr>
        <w:t xml:space="preserve">; </w:t>
      </w:r>
      <w:r w:rsidR="00462418" w:rsidRPr="00E40334">
        <w:rPr>
          <w:rFonts w:ascii="Times New Roman" w:hAnsi="Times New Roman" w:cs="Times New Roman"/>
          <w:sz w:val="22"/>
          <w:szCs w:val="22"/>
        </w:rPr>
        <w:t xml:space="preserve">according to </w:t>
      </w:r>
      <w:r w:rsidR="00462418">
        <w:rPr>
          <w:rFonts w:ascii="Times New Roman" w:hAnsi="Times New Roman" w:cs="Times New Roman"/>
          <w:sz w:val="22"/>
          <w:szCs w:val="22"/>
        </w:rPr>
        <w:t xml:space="preserve">continent; according to </w:t>
      </w:r>
      <w:r w:rsidR="00462418" w:rsidRPr="00E40334">
        <w:rPr>
          <w:rFonts w:ascii="Times New Roman" w:hAnsi="Times New Roman" w:cs="Times New Roman"/>
          <w:sz w:val="22"/>
          <w:szCs w:val="22"/>
        </w:rPr>
        <w:t>type of effect estimate</w:t>
      </w:r>
      <w:r w:rsidR="00462418">
        <w:rPr>
          <w:rFonts w:ascii="Times New Roman" w:hAnsi="Times New Roman" w:cs="Times New Roman"/>
          <w:sz w:val="22"/>
          <w:szCs w:val="22"/>
        </w:rPr>
        <w:t>.</w:t>
      </w:r>
    </w:p>
    <w:p w14:paraId="3BC38996" w14:textId="77777777" w:rsidR="00F4423E" w:rsidRPr="00C949E9" w:rsidRDefault="00F4423E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418"/>
        <w:gridCol w:w="992"/>
        <w:gridCol w:w="1984"/>
        <w:gridCol w:w="1276"/>
        <w:gridCol w:w="1843"/>
        <w:gridCol w:w="2126"/>
        <w:gridCol w:w="1985"/>
      </w:tblGrid>
      <w:tr w:rsidR="00AF7DEE" w:rsidRPr="00C949E9" w14:paraId="4366EA77" w14:textId="77777777" w:rsidTr="00B7733B">
        <w:tc>
          <w:tcPr>
            <w:tcW w:w="3686" w:type="dxa"/>
            <w:tcBorders>
              <w:bottom w:val="single" w:sz="24" w:space="0" w:color="auto"/>
            </w:tcBorders>
            <w:vAlign w:val="center"/>
          </w:tcPr>
          <w:p w14:paraId="578211C4" w14:textId="17A5AD8F" w:rsidR="00F4423E" w:rsidRPr="00C949E9" w:rsidRDefault="00F4423E" w:rsidP="005F7F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ncer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cidence 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mortality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33F0679E" w14:textId="77777777" w:rsidR="00F4423E" w:rsidRPr="00C949E9" w:rsidRDefault="00F4423E" w:rsidP="005F7F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14:paraId="28C3E2F4" w14:textId="77777777" w:rsidR="00F4423E" w:rsidRPr="00C949E9" w:rsidRDefault="00F4423E" w:rsidP="005F7FA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7DE67A36" w14:textId="77777777" w:rsidR="00F4423E" w:rsidRPr="00C949E9" w:rsidRDefault="00F4423E" w:rsidP="005F7FA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71693D77" w14:textId="77777777" w:rsidR="004042F4" w:rsidRPr="00C949E9" w:rsidRDefault="00F4423E" w:rsidP="004042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>RR (95% CI)</w:t>
            </w:r>
          </w:p>
          <w:p w14:paraId="0DEB6614" w14:textId="770181B6" w:rsidR="004042F4" w:rsidRPr="00C949E9" w:rsidRDefault="004042F4" w:rsidP="004042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>(95% PI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1AB7B581" w14:textId="77777777" w:rsidR="00F4423E" w:rsidRPr="00C949E9" w:rsidRDefault="00F4423E" w:rsidP="00B773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328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14:paraId="14BADE19" w14:textId="77777777" w:rsidR="00F4423E" w:rsidRPr="00C949E9" w:rsidRDefault="00F4423E" w:rsidP="00B773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>Q-test (</w:t>
            </w:r>
            <w:r w:rsidRPr="00C9328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14:paraId="5FE71C74" w14:textId="77777777" w:rsidR="00F4423E" w:rsidRPr="00C949E9" w:rsidRDefault="00F4423E" w:rsidP="00B773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C949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</w:tcPr>
          <w:p w14:paraId="403B70E5" w14:textId="77777777" w:rsidR="00F4423E" w:rsidRPr="00C949E9" w:rsidRDefault="00F4423E" w:rsidP="00B773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sz w:val="16"/>
                <w:szCs w:val="16"/>
                <w:lang w:val="el-GR"/>
              </w:rPr>
              <w:t>τ</w:t>
            </w:r>
            <w:r w:rsidRPr="00C949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l-GR"/>
              </w:rPr>
              <w:t>2</w:t>
            </w:r>
            <w:r w:rsidRPr="00C949E9">
              <w:rPr>
                <w:rFonts w:ascii="Times New Roman" w:hAnsi="Times New Roman" w:cs="Times New Roman"/>
                <w:b/>
                <w:sz w:val="16"/>
                <w:szCs w:val="16"/>
                <w:lang w:val="el-GR"/>
              </w:rPr>
              <w:t xml:space="preserve"> (95% </w:t>
            </w:r>
            <w:r w:rsidRPr="00C949E9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</w:p>
        </w:tc>
      </w:tr>
      <w:tr w:rsidR="00D34C91" w:rsidRPr="00C949E9" w14:paraId="2FBC60D3" w14:textId="77777777" w:rsidTr="00B7733B">
        <w:tc>
          <w:tcPr>
            <w:tcW w:w="3686" w:type="dxa"/>
            <w:tcBorders>
              <w:top w:val="single" w:sz="24" w:space="0" w:color="auto"/>
            </w:tcBorders>
            <w:vAlign w:val="center"/>
          </w:tcPr>
          <w:p w14:paraId="03579425" w14:textId="49FFF33B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ervical</w:t>
            </w:r>
            <w:r w:rsidR="00E43F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51DAF32E" w14:textId="4EE076B2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57B01E33" w14:textId="14366C73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145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1A837959" w14:textId="06EB2CD5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118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602AD2DE" w14:textId="77777777" w:rsidR="004042F4" w:rsidRPr="00C949E9" w:rsidRDefault="00D34C91" w:rsidP="004042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30 (2·57</w:t>
            </w:r>
            <w:r w:rsidR="00F077F8" w:rsidRPr="00C949E9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·24)</w:t>
            </w:r>
          </w:p>
          <w:p w14:paraId="40D3179C" w14:textId="02410A57" w:rsidR="004042F4" w:rsidRPr="00C949E9" w:rsidRDefault="004042F4" w:rsidP="004042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73 to 6·30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7D3D9210" w14:textId="52415145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3E195A36" w14:textId="30F99AC0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·33 (&lt;0·001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6DA6A0C2" w14:textId="5239725C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·94 (58·66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·34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2C7215D5" w14:textId="6FBBC3AE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7 (0·02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6)</w:t>
            </w:r>
          </w:p>
        </w:tc>
      </w:tr>
      <w:tr w:rsidR="00D34C91" w:rsidRPr="00C949E9" w14:paraId="71B592FC" w14:textId="77777777" w:rsidTr="00B7733B">
        <w:tc>
          <w:tcPr>
            <w:tcW w:w="3686" w:type="dxa"/>
            <w:vAlign w:val="center"/>
          </w:tcPr>
          <w:p w14:paraId="51E689F0" w14:textId="5DAF0DB0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14469ECC" w14:textId="1FAD0CC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14:paraId="7446AD15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66AE894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055FB26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31 (2·33</w:t>
            </w:r>
            <w:r w:rsidR="00F077F8" w:rsidRPr="00C949E9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·69)</w:t>
            </w:r>
          </w:p>
          <w:p w14:paraId="5E69499C" w14:textId="18852CDC" w:rsidR="008E396A" w:rsidRPr="00C949E9" w:rsidRDefault="008E396A" w:rsidP="00D34C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49 to 7·32)</w:t>
            </w:r>
          </w:p>
        </w:tc>
        <w:tc>
          <w:tcPr>
            <w:tcW w:w="1276" w:type="dxa"/>
            <w:vAlign w:val="center"/>
          </w:tcPr>
          <w:p w14:paraId="0839C955" w14:textId="2ABB6FEF" w:rsidR="00D34C91" w:rsidRPr="00C949E9" w:rsidRDefault="00E66D22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2BED6552" w14:textId="72B272DE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·39 (&lt;0·001)</w:t>
            </w:r>
          </w:p>
        </w:tc>
        <w:tc>
          <w:tcPr>
            <w:tcW w:w="2126" w:type="dxa"/>
            <w:vAlign w:val="center"/>
          </w:tcPr>
          <w:p w14:paraId="4D54D168" w14:textId="1BC4A1E6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·08 (40·30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·92)</w:t>
            </w:r>
          </w:p>
        </w:tc>
        <w:tc>
          <w:tcPr>
            <w:tcW w:w="1985" w:type="dxa"/>
            <w:vAlign w:val="center"/>
          </w:tcPr>
          <w:p w14:paraId="49F25BB9" w14:textId="179A957D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8 (0·02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2)</w:t>
            </w:r>
          </w:p>
        </w:tc>
      </w:tr>
      <w:tr w:rsidR="00D34C91" w:rsidRPr="00C949E9" w14:paraId="7D6E8967" w14:textId="77777777" w:rsidTr="00B7733B">
        <w:tc>
          <w:tcPr>
            <w:tcW w:w="3686" w:type="dxa"/>
            <w:vAlign w:val="center"/>
          </w:tcPr>
          <w:p w14:paraId="07C63FDD" w14:textId="5381A31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5B8CB9C8" w14:textId="2F5A98B3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vAlign w:val="center"/>
          </w:tcPr>
          <w:p w14:paraId="40C005D9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AD27A8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86FE2DD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16 (2·52</w:t>
            </w:r>
            <w:r w:rsidR="00F077F8" w:rsidRPr="00C949E9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97)</w:t>
            </w:r>
          </w:p>
          <w:p w14:paraId="0AD718FF" w14:textId="575F1AF7" w:rsidR="008E396A" w:rsidRPr="00C949E9" w:rsidRDefault="008E396A" w:rsidP="00D34C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68 to 5·93)</w:t>
            </w:r>
          </w:p>
        </w:tc>
        <w:tc>
          <w:tcPr>
            <w:tcW w:w="1276" w:type="dxa"/>
            <w:vAlign w:val="center"/>
          </w:tcPr>
          <w:p w14:paraId="78E6B49E" w14:textId="73C1FB0A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45AC0443" w14:textId="42ED948D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·86 (&lt;0·001)</w:t>
            </w:r>
          </w:p>
        </w:tc>
        <w:tc>
          <w:tcPr>
            <w:tcW w:w="2126" w:type="dxa"/>
            <w:vAlign w:val="center"/>
          </w:tcPr>
          <w:p w14:paraId="732C69B6" w14:textId="0B3FBAA2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·18 (51·51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·46)</w:t>
            </w:r>
          </w:p>
        </w:tc>
        <w:tc>
          <w:tcPr>
            <w:tcW w:w="1985" w:type="dxa"/>
            <w:vAlign w:val="center"/>
          </w:tcPr>
          <w:p w14:paraId="09E05020" w14:textId="1CF3B031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 (0·01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9)</w:t>
            </w:r>
          </w:p>
        </w:tc>
      </w:tr>
      <w:tr w:rsidR="00D34C91" w:rsidRPr="00C949E9" w14:paraId="7453B5DD" w14:textId="77777777" w:rsidTr="00B7733B">
        <w:tc>
          <w:tcPr>
            <w:tcW w:w="3686" w:type="dxa"/>
            <w:vAlign w:val="center"/>
          </w:tcPr>
          <w:p w14:paraId="7B6C8631" w14:textId="537FE475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excluding untreated CIN</w:t>
            </w:r>
          </w:p>
        </w:tc>
        <w:tc>
          <w:tcPr>
            <w:tcW w:w="992" w:type="dxa"/>
            <w:vAlign w:val="center"/>
          </w:tcPr>
          <w:p w14:paraId="0D650FF9" w14:textId="6C6C3B70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vAlign w:val="center"/>
          </w:tcPr>
          <w:p w14:paraId="792274D5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9E9041E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FFBEE43" w14:textId="77777777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13 (2·41</w:t>
            </w:r>
            <w:r w:rsidR="00F077F8" w:rsidRPr="00C949E9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·06)</w:t>
            </w:r>
          </w:p>
          <w:p w14:paraId="3B4FCCBD" w14:textId="2EF0753B" w:rsidR="008E396A" w:rsidRPr="00C949E9" w:rsidRDefault="008E396A" w:rsidP="00D34C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67 to 5·93)</w:t>
            </w:r>
          </w:p>
        </w:tc>
        <w:tc>
          <w:tcPr>
            <w:tcW w:w="1276" w:type="dxa"/>
            <w:vAlign w:val="center"/>
          </w:tcPr>
          <w:p w14:paraId="7F6E4054" w14:textId="73C898F4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43A6D645" w14:textId="2F68C043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·16 (&lt;0·001)</w:t>
            </w:r>
          </w:p>
        </w:tc>
        <w:tc>
          <w:tcPr>
            <w:tcW w:w="2126" w:type="dxa"/>
            <w:vAlign w:val="center"/>
          </w:tcPr>
          <w:p w14:paraId="7276E35D" w14:textId="0E4BEB24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·61 (57·08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·18)</w:t>
            </w:r>
          </w:p>
        </w:tc>
        <w:tc>
          <w:tcPr>
            <w:tcW w:w="1985" w:type="dxa"/>
            <w:vAlign w:val="center"/>
          </w:tcPr>
          <w:p w14:paraId="55FD5FDE" w14:textId="3EA3CEA0" w:rsidR="00D34C91" w:rsidRPr="00C949E9" w:rsidRDefault="00D34C91" w:rsidP="00D34C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 (0·02</w:t>
            </w:r>
            <w:r w:rsidR="00F077F8"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3)</w:t>
            </w:r>
          </w:p>
        </w:tc>
      </w:tr>
      <w:tr w:rsidR="00E8237D" w:rsidRPr="00C949E9" w14:paraId="48FB4E21" w14:textId="77777777" w:rsidTr="00B7733B">
        <w:tc>
          <w:tcPr>
            <w:tcW w:w="3686" w:type="dxa"/>
            <w:vAlign w:val="center"/>
          </w:tcPr>
          <w:p w14:paraId="1710B279" w14:textId="74F3140F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excluding hysterectomies before cancer diagnosis</w:t>
            </w:r>
          </w:p>
        </w:tc>
        <w:tc>
          <w:tcPr>
            <w:tcW w:w="992" w:type="dxa"/>
            <w:vAlign w:val="center"/>
          </w:tcPr>
          <w:p w14:paraId="769B9622" w14:textId="572211EB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49DB8FCF" w14:textId="77777777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728E2FA" w14:textId="77777777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433076C" w14:textId="77777777" w:rsidR="00E8237D" w:rsidRDefault="00E8237D" w:rsidP="00E823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 to 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  <w:p w14:paraId="46983E14" w14:textId="34B07B0C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1276" w:type="dxa"/>
            <w:vAlign w:val="center"/>
          </w:tcPr>
          <w:p w14:paraId="59925404" w14:textId="71A0BF40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5DADF39F" w14:textId="60A4986A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34 (0·039)</w:t>
            </w:r>
          </w:p>
        </w:tc>
        <w:tc>
          <w:tcPr>
            <w:tcW w:w="2126" w:type="dxa"/>
            <w:vAlign w:val="center"/>
          </w:tcPr>
          <w:p w14:paraId="7567F041" w14:textId="61821F91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·07 (0·00 to 98·10)</w:t>
            </w:r>
          </w:p>
        </w:tc>
        <w:tc>
          <w:tcPr>
            <w:tcW w:w="1985" w:type="dxa"/>
            <w:vAlign w:val="center"/>
          </w:tcPr>
          <w:p w14:paraId="2F78D11F" w14:textId="5801E4ED" w:rsidR="00E8237D" w:rsidRPr="00C949E9" w:rsidRDefault="00E8237D" w:rsidP="00E823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2 (0·00 to 3·20)</w:t>
            </w:r>
          </w:p>
        </w:tc>
      </w:tr>
      <w:tr w:rsidR="00216E35" w:rsidRPr="00C949E9" w14:paraId="58D9C735" w14:textId="77777777" w:rsidTr="00C7759A">
        <w:tc>
          <w:tcPr>
            <w:tcW w:w="3686" w:type="dxa"/>
            <w:vAlign w:val="center"/>
          </w:tcPr>
          <w:p w14:paraId="4D1C739E" w14:textId="0D1D0E2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vAlign w:val="center"/>
          </w:tcPr>
          <w:p w14:paraId="578C46AB" w14:textId="2EB44EE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14:paraId="3B7FF8E5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77C3CD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6449763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 (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 to 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  <w:p w14:paraId="3435C650" w14:textId="2070A122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to 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1276" w:type="dxa"/>
            <w:vAlign w:val="center"/>
          </w:tcPr>
          <w:p w14:paraId="0E05C13C" w14:textId="1BE26BF9" w:rsidR="00216E35" w:rsidRPr="00E236CB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0DD2C9EE" w14:textId="5854E20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 (&lt;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2126" w:type="dxa"/>
            <w:vAlign w:val="center"/>
          </w:tcPr>
          <w:p w14:paraId="6A996C9A" w14:textId="4B703E0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 (5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 to 97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985" w:type="dxa"/>
            <w:vAlign w:val="center"/>
          </w:tcPr>
          <w:p w14:paraId="1AE8322E" w14:textId="2C0936D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to 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</w:tr>
      <w:tr w:rsidR="00216E35" w:rsidRPr="00C949E9" w14:paraId="12F7DD65" w14:textId="77777777" w:rsidTr="00C7759A">
        <w:tc>
          <w:tcPr>
            <w:tcW w:w="3686" w:type="dxa"/>
            <w:vAlign w:val="center"/>
          </w:tcPr>
          <w:p w14:paraId="6037CBEF" w14:textId="3B55D40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57977C8B" w14:textId="52C5A46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6991CFD6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9DF41C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3406D78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to 15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  <w:p w14:paraId="24EC0F05" w14:textId="59B43F9A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to 6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1276" w:type="dxa"/>
            <w:vAlign w:val="center"/>
          </w:tcPr>
          <w:p w14:paraId="0F08F97A" w14:textId="72F8DAD3" w:rsidR="00216E35" w:rsidRPr="00E236CB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  <w:tc>
          <w:tcPr>
            <w:tcW w:w="1843" w:type="dxa"/>
            <w:vAlign w:val="center"/>
          </w:tcPr>
          <w:p w14:paraId="66577BCF" w14:textId="4FEFC65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&lt;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2126" w:type="dxa"/>
            <w:vAlign w:val="center"/>
          </w:tcPr>
          <w:p w14:paraId="4535A0C5" w14:textId="3C99C56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6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 to 99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985" w:type="dxa"/>
            <w:vAlign w:val="center"/>
          </w:tcPr>
          <w:p w14:paraId="356586F9" w14:textId="72372F0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to 15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216E35" w:rsidRPr="00C949E9" w14:paraId="61FA3BF4" w14:textId="77777777" w:rsidTr="00C7759A">
        <w:tc>
          <w:tcPr>
            <w:tcW w:w="3686" w:type="dxa"/>
            <w:vAlign w:val="center"/>
          </w:tcPr>
          <w:p w14:paraId="14AB1AA2" w14:textId="4ACF4E2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est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03296B6F" w14:textId="545C771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670B25B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B3A82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7A524416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to 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54464DCF" w14:textId="410AF4CE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 to 1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276" w:type="dxa"/>
            <w:vAlign w:val="center"/>
          </w:tcPr>
          <w:p w14:paraId="2823EB26" w14:textId="5C5E6391" w:rsidR="00216E35" w:rsidRPr="00E236CB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843" w:type="dxa"/>
            <w:vAlign w:val="center"/>
          </w:tcPr>
          <w:p w14:paraId="0500C855" w14:textId="2C1E9EA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9)</w:t>
            </w:r>
          </w:p>
        </w:tc>
        <w:tc>
          <w:tcPr>
            <w:tcW w:w="2126" w:type="dxa"/>
            <w:vAlign w:val="center"/>
          </w:tcPr>
          <w:p w14:paraId="0A1208D9" w14:textId="2DB817A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8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985" w:type="dxa"/>
            <w:vAlign w:val="center"/>
          </w:tcPr>
          <w:p w14:paraId="70EA2780" w14:textId="0A7005A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</w:tr>
      <w:tr w:rsidR="00216E35" w:rsidRPr="00C949E9" w14:paraId="57474BFF" w14:textId="77777777" w:rsidTr="00B7733B">
        <w:tc>
          <w:tcPr>
            <w:tcW w:w="3686" w:type="dxa"/>
            <w:vAlign w:val="center"/>
          </w:tcPr>
          <w:p w14:paraId="3B74687F" w14:textId="1DD933B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R as effect estimate</w:t>
            </w:r>
          </w:p>
        </w:tc>
        <w:tc>
          <w:tcPr>
            <w:tcW w:w="992" w:type="dxa"/>
            <w:vAlign w:val="center"/>
          </w:tcPr>
          <w:p w14:paraId="7BD99584" w14:textId="1195F2E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6549F0CC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A7A816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094F3B8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39 (2·54 to 4·53)</w:t>
            </w:r>
          </w:p>
          <w:p w14:paraId="1AE83600" w14:textId="2D56A53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86 to 6·17)</w:t>
            </w:r>
          </w:p>
        </w:tc>
        <w:tc>
          <w:tcPr>
            <w:tcW w:w="1276" w:type="dxa"/>
            <w:vAlign w:val="center"/>
          </w:tcPr>
          <w:p w14:paraId="596C67F4" w14:textId="2F4FA46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2EDCE032" w14:textId="1CE6B34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·08 (0·001)</w:t>
            </w:r>
          </w:p>
        </w:tc>
        <w:tc>
          <w:tcPr>
            <w:tcW w:w="2126" w:type="dxa"/>
            <w:vAlign w:val="center"/>
          </w:tcPr>
          <w:p w14:paraId="6A91AEDC" w14:textId="45F3FEE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·34 (25·69 to 97·86)</w:t>
            </w:r>
          </w:p>
        </w:tc>
        <w:tc>
          <w:tcPr>
            <w:tcW w:w="1985" w:type="dxa"/>
            <w:vAlign w:val="center"/>
          </w:tcPr>
          <w:p w14:paraId="71EE1FCF" w14:textId="3C860B5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04 (0·00 to 0·53)</w:t>
            </w:r>
          </w:p>
        </w:tc>
      </w:tr>
      <w:tr w:rsidR="00216E35" w:rsidRPr="00C949E9" w14:paraId="567593F6" w14:textId="77777777" w:rsidTr="00B7733B">
        <w:tc>
          <w:tcPr>
            <w:tcW w:w="3686" w:type="dxa"/>
            <w:vAlign w:val="center"/>
          </w:tcPr>
          <w:p w14:paraId="74D6DF55" w14:textId="7D6E611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/HR as effect estimate</w:t>
            </w:r>
          </w:p>
        </w:tc>
        <w:tc>
          <w:tcPr>
            <w:tcW w:w="992" w:type="dxa"/>
            <w:vAlign w:val="center"/>
          </w:tcPr>
          <w:p w14:paraId="7242A614" w14:textId="0E8EE68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01EA442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346566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1B2E8D9B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24 (2·05 to 5·13)</w:t>
            </w:r>
          </w:p>
          <w:p w14:paraId="0C6C8D87" w14:textId="63FB2E8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78 to 14·48)</w:t>
            </w:r>
          </w:p>
        </w:tc>
        <w:tc>
          <w:tcPr>
            <w:tcW w:w="1276" w:type="dxa"/>
            <w:vAlign w:val="center"/>
          </w:tcPr>
          <w:p w14:paraId="3B7E26B2" w14:textId="1D6317A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719F4C68" w14:textId="5978987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·77 (0·001)</w:t>
            </w:r>
          </w:p>
        </w:tc>
        <w:tc>
          <w:tcPr>
            <w:tcW w:w="2126" w:type="dxa"/>
            <w:vAlign w:val="center"/>
          </w:tcPr>
          <w:p w14:paraId="07433882" w14:textId="37C14A6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·43 (25·58 to 98·02)</w:t>
            </w:r>
          </w:p>
        </w:tc>
        <w:tc>
          <w:tcPr>
            <w:tcW w:w="1985" w:type="dxa"/>
            <w:vAlign w:val="center"/>
          </w:tcPr>
          <w:p w14:paraId="38DB771E" w14:textId="0D507EE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15 (0·02 to 2·95)</w:t>
            </w:r>
          </w:p>
        </w:tc>
      </w:tr>
      <w:tr w:rsidR="00216E35" w:rsidRPr="00C949E9" w14:paraId="4E118E78" w14:textId="77777777" w:rsidTr="00B7733B">
        <w:tc>
          <w:tcPr>
            <w:tcW w:w="3686" w:type="dxa"/>
            <w:tcBorders>
              <w:top w:val="single" w:sz="24" w:space="0" w:color="auto"/>
            </w:tcBorders>
          </w:tcPr>
          <w:p w14:paraId="5ED697BE" w14:textId="7B2305A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ervical &amp; vaginal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69884E74" w14:textId="7EEC7DB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2D36B0B4" w14:textId="519F29F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2625A6D5" w14:textId="621914B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350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12A81108" w14:textId="5F8222B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5·71 (1·18 to 27·58)</w:t>
            </w:r>
          </w:p>
          <w:p w14:paraId="0D7E1120" w14:textId="4F43903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27 to 121·00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3863A0A3" w14:textId="24952BD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611666E7" w14:textId="027ECA4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·52 (&lt;0·001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33769604" w14:textId="697F447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·43 (53·43 to 98·69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6765F915" w14:textId="1B100EC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8 (0·17 to 10·82)</w:t>
            </w:r>
          </w:p>
        </w:tc>
      </w:tr>
      <w:tr w:rsidR="00216E35" w:rsidRPr="00C949E9" w14:paraId="26417A46" w14:textId="77777777" w:rsidTr="00B7733B">
        <w:tc>
          <w:tcPr>
            <w:tcW w:w="3686" w:type="dxa"/>
          </w:tcPr>
          <w:p w14:paraId="737A0713" w14:textId="3386925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2B6E59FE" w14:textId="4CA9EB2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437F22F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F6C3DD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1F188D81" w14:textId="0792092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6·43 (0·41 to 100·26)</w:t>
            </w:r>
          </w:p>
          <w:p w14:paraId="768CFCC0" w14:textId="4C9188C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04 to 1025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276" w:type="dxa"/>
            <w:vAlign w:val="center"/>
          </w:tcPr>
          <w:p w14:paraId="19C95301" w14:textId="09BFDC0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100</w:t>
            </w:r>
          </w:p>
        </w:tc>
        <w:tc>
          <w:tcPr>
            <w:tcW w:w="1843" w:type="dxa"/>
            <w:vAlign w:val="center"/>
          </w:tcPr>
          <w:p w14:paraId="5B820D93" w14:textId="5521E71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·27 (&lt;0·001)</w:t>
            </w:r>
          </w:p>
        </w:tc>
        <w:tc>
          <w:tcPr>
            <w:tcW w:w="2126" w:type="dxa"/>
            <w:vAlign w:val="center"/>
          </w:tcPr>
          <w:p w14:paraId="274FB3CB" w14:textId="39CA17C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·86 (66·69 to 99·73)</w:t>
            </w:r>
          </w:p>
        </w:tc>
        <w:tc>
          <w:tcPr>
            <w:tcW w:w="1985" w:type="dxa"/>
            <w:vAlign w:val="center"/>
          </w:tcPr>
          <w:p w14:paraId="37B14219" w14:textId="64B3D9B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22 to 41·15)</w:t>
            </w:r>
          </w:p>
        </w:tc>
      </w:tr>
      <w:tr w:rsidR="00216E35" w:rsidRPr="00C949E9" w14:paraId="14D2B43E" w14:textId="77777777" w:rsidTr="00B7733B">
        <w:tc>
          <w:tcPr>
            <w:tcW w:w="3686" w:type="dxa"/>
          </w:tcPr>
          <w:p w14:paraId="5B212E9D" w14:textId="0DF1435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Studies with low/moderate risk of bias</w:t>
            </w:r>
          </w:p>
        </w:tc>
        <w:tc>
          <w:tcPr>
            <w:tcW w:w="992" w:type="dxa"/>
            <w:vAlign w:val="center"/>
          </w:tcPr>
          <w:p w14:paraId="23061215" w14:textId="7BB04D2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3AF0695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40569BF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7CCE262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2·39 (2·14 to 2·67)</w:t>
            </w:r>
          </w:p>
          <w:p w14:paraId="4EB6A0FF" w14:textId="213AD61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2·14 to 2·67)</w:t>
            </w:r>
          </w:p>
        </w:tc>
        <w:tc>
          <w:tcPr>
            <w:tcW w:w="1276" w:type="dxa"/>
            <w:vAlign w:val="center"/>
          </w:tcPr>
          <w:p w14:paraId="4F4B43F5" w14:textId="0639308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</w:t>
            </w:r>
          </w:p>
        </w:tc>
        <w:tc>
          <w:tcPr>
            <w:tcW w:w="1843" w:type="dxa"/>
            <w:vAlign w:val="center"/>
          </w:tcPr>
          <w:p w14:paraId="157AE85F" w14:textId="70BF717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1 (0·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27313A3D" w14:textId="4CAC546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6·68)</w:t>
            </w:r>
          </w:p>
        </w:tc>
        <w:tc>
          <w:tcPr>
            <w:tcW w:w="1985" w:type="dxa"/>
            <w:vAlign w:val="center"/>
          </w:tcPr>
          <w:p w14:paraId="2693F2B4" w14:textId="3E1B2A7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11·52)</w:t>
            </w:r>
          </w:p>
        </w:tc>
      </w:tr>
      <w:tr w:rsidR="00216E35" w:rsidRPr="00C949E9" w14:paraId="51541501" w14:textId="77777777" w:rsidTr="00B7733B">
        <w:tc>
          <w:tcPr>
            <w:tcW w:w="3686" w:type="dxa"/>
            <w:tcBorders>
              <w:bottom w:val="single" w:sz="2" w:space="0" w:color="auto"/>
            </w:tcBorders>
          </w:tcPr>
          <w:p w14:paraId="4FB1641C" w14:textId="55C6EB74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i/>
                <w:sz w:val="16"/>
                <w:szCs w:val="16"/>
              </w:rPr>
              <w:t>Studies excluding hysterectomies before diagnosis of cancer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635A5CCA" w14:textId="4B439416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1CA68A53" w14:textId="77777777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3C155CEE" w14:textId="77777777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19BC0FF7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: 2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2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 to 2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  <w:p w14:paraId="1A9AFAF1" w14:textId="498324C8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A)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4699B948" w14:textId="6AB5A1F8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E: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1265CECF" w14:textId="481FE4F5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3·09 (0·079)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vAlign w:val="center"/>
          </w:tcPr>
          <w:p w14:paraId="66BB91E5" w14:textId="20664239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67·61 (0·00 to 99·58)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44D8EEF5" w14:textId="49F4275A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0·87 (0·00 to 100·00)</w:t>
            </w:r>
          </w:p>
        </w:tc>
      </w:tr>
      <w:tr w:rsidR="00216E35" w:rsidRPr="00C949E9" w14:paraId="74FEFB81" w14:textId="77777777" w:rsidTr="00E41101">
        <w:tc>
          <w:tcPr>
            <w:tcW w:w="3686" w:type="dxa"/>
            <w:tcBorders>
              <w:top w:val="single" w:sz="2" w:space="0" w:color="auto"/>
              <w:bottom w:val="single" w:sz="24" w:space="0" w:color="auto"/>
            </w:tcBorders>
          </w:tcPr>
          <w:p w14:paraId="37BEF6BE" w14:textId="5BC3B734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40CB0CA" w14:textId="7E582EC9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5E70016" w14:textId="77777777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9FB2980" w14:textId="77777777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AF492C6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 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to 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  <w:p w14:paraId="637407B6" w14:textId="7154DB68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to 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558C6C0" w14:textId="6AA81C34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9CDBAB2" w14:textId="29038C8D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8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4801DC0" w14:textId="37FBC6BB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202157C" w14:textId="1C1BA398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1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</w:tr>
      <w:tr w:rsidR="00216E35" w:rsidRPr="00C949E9" w14:paraId="442B0E5E" w14:textId="77777777" w:rsidTr="00B7733B">
        <w:tc>
          <w:tcPr>
            <w:tcW w:w="3686" w:type="dxa"/>
            <w:tcBorders>
              <w:top w:val="single" w:sz="24" w:space="0" w:color="auto"/>
            </w:tcBorders>
          </w:tcPr>
          <w:p w14:paraId="20C80F10" w14:textId="099DEFF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ginal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35F68EC3" w14:textId="6BA927C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4ECFA049" w14:textId="536846E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0E44FB5F" w14:textId="6275C42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516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5EDD6CC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0·84 (5·58 to 21·10)</w:t>
            </w:r>
          </w:p>
          <w:p w14:paraId="076C1FBE" w14:textId="1485004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2·46 to 47·47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5A0A604A" w14:textId="699E8EF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5B1CCD6C" w14:textId="0A9F77C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·20 (&lt;0·001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7B01A091" w14:textId="0A7538A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·56 (42·45 to 98·43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0879CFF1" w14:textId="43DC624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6 (0·04 to 3·75)</w:t>
            </w:r>
          </w:p>
        </w:tc>
      </w:tr>
      <w:tr w:rsidR="00216E35" w:rsidRPr="00C949E9" w14:paraId="6434E02D" w14:textId="77777777" w:rsidTr="00B7733B">
        <w:tc>
          <w:tcPr>
            <w:tcW w:w="3686" w:type="dxa"/>
            <w:vAlign w:val="center"/>
          </w:tcPr>
          <w:p w14:paraId="312478A9" w14:textId="3248E29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5F35C71B" w14:textId="312AB81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2D243D3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4E0C3F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AD3EE29" w14:textId="0144743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9·92 (2·76 to 35·57)</w:t>
            </w:r>
          </w:p>
          <w:p w14:paraId="6738CAD7" w14:textId="51A4020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80 to 122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1276" w:type="dxa"/>
            <w:vAlign w:val="center"/>
          </w:tcPr>
          <w:p w14:paraId="08CA80E9" w14:textId="36B45C1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5BC02636" w14:textId="1286371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78 (0·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7586CEF7" w14:textId="3AA99D7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·88 (0·00 to 99·37)</w:t>
            </w:r>
          </w:p>
        </w:tc>
        <w:tc>
          <w:tcPr>
            <w:tcW w:w="1985" w:type="dxa"/>
            <w:vAlign w:val="center"/>
          </w:tcPr>
          <w:p w14:paraId="4FBEC268" w14:textId="5914303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6 (0·00 to 15·13)</w:t>
            </w:r>
          </w:p>
        </w:tc>
      </w:tr>
      <w:tr w:rsidR="00216E35" w:rsidRPr="00C949E9" w14:paraId="2B18130D" w14:textId="77777777" w:rsidTr="00B7733B">
        <w:tc>
          <w:tcPr>
            <w:tcW w:w="3686" w:type="dxa"/>
            <w:vAlign w:val="center"/>
          </w:tcPr>
          <w:p w14:paraId="7912FEC4" w14:textId="2068465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68C496DE" w14:textId="5B5E3FF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58DCB19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596D49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8571966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1·41 (4·66 to 27·94)</w:t>
            </w:r>
          </w:p>
          <w:p w14:paraId="26675930" w14:textId="0D4863F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63 to 79·84)</w:t>
            </w:r>
          </w:p>
        </w:tc>
        <w:tc>
          <w:tcPr>
            <w:tcW w:w="1276" w:type="dxa"/>
            <w:vAlign w:val="center"/>
          </w:tcPr>
          <w:p w14:paraId="65D54B38" w14:textId="2448B2B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14:paraId="42B399CE" w14:textId="41FD636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·19 (&lt;0·001)</w:t>
            </w:r>
          </w:p>
        </w:tc>
        <w:tc>
          <w:tcPr>
            <w:tcW w:w="2126" w:type="dxa"/>
            <w:vAlign w:val="center"/>
          </w:tcPr>
          <w:p w14:paraId="7F205457" w14:textId="02ED492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·20 (52·95 to 99·23)</w:t>
            </w:r>
          </w:p>
        </w:tc>
        <w:tc>
          <w:tcPr>
            <w:tcW w:w="1985" w:type="dxa"/>
            <w:vAlign w:val="center"/>
          </w:tcPr>
          <w:p w14:paraId="16508C03" w14:textId="35A8CCF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8 (0·06 to 6·59)</w:t>
            </w:r>
          </w:p>
        </w:tc>
      </w:tr>
      <w:tr w:rsidR="00216E35" w:rsidRPr="00C949E9" w14:paraId="652278B3" w14:textId="77777777" w:rsidTr="00B7733B">
        <w:tc>
          <w:tcPr>
            <w:tcW w:w="3686" w:type="dxa"/>
            <w:vAlign w:val="center"/>
          </w:tcPr>
          <w:p w14:paraId="7D8D0A62" w14:textId="54ACE89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out untreated CIN</w:t>
            </w:r>
          </w:p>
        </w:tc>
        <w:tc>
          <w:tcPr>
            <w:tcW w:w="992" w:type="dxa"/>
            <w:vAlign w:val="center"/>
          </w:tcPr>
          <w:p w14:paraId="26D44BA9" w14:textId="0864888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3967683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F14D27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14B4F3D5" w14:textId="2C99D20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2·72 (3·43 to 47·18)</w:t>
            </w:r>
          </w:p>
          <w:p w14:paraId="6CDA7DE3" w14:textId="14A1E06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95 to 170·09)</w:t>
            </w:r>
          </w:p>
        </w:tc>
        <w:tc>
          <w:tcPr>
            <w:tcW w:w="1276" w:type="dxa"/>
            <w:vAlign w:val="center"/>
          </w:tcPr>
          <w:p w14:paraId="151C4DD3" w14:textId="13227BD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vAlign w:val="center"/>
          </w:tcPr>
          <w:p w14:paraId="79E261E7" w14:textId="30DB104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·81 (&lt;0·001)</w:t>
            </w:r>
          </w:p>
        </w:tc>
        <w:tc>
          <w:tcPr>
            <w:tcW w:w="2126" w:type="dxa"/>
            <w:vAlign w:val="center"/>
          </w:tcPr>
          <w:p w14:paraId="7CD2DB57" w14:textId="3F905C8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·69 (56·60 to 99·62)</w:t>
            </w:r>
          </w:p>
        </w:tc>
        <w:tc>
          <w:tcPr>
            <w:tcW w:w="1985" w:type="dxa"/>
            <w:vAlign w:val="center"/>
          </w:tcPr>
          <w:p w14:paraId="4035A5B2" w14:textId="575C1D5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9 (0·07 to 13·38)</w:t>
            </w:r>
          </w:p>
        </w:tc>
      </w:tr>
      <w:tr w:rsidR="00216E35" w:rsidRPr="00C949E9" w14:paraId="3DBFE950" w14:textId="77777777" w:rsidTr="00C7759A">
        <w:tc>
          <w:tcPr>
            <w:tcW w:w="3686" w:type="dxa"/>
            <w:vAlign w:val="center"/>
          </w:tcPr>
          <w:p w14:paraId="2D45455F" w14:textId="45CB775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vAlign w:val="center"/>
          </w:tcPr>
          <w:p w14:paraId="55831E52" w14:textId="29AF246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222F18F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3DD0CA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1EE6F034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(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2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  <w:p w14:paraId="523C1FFD" w14:textId="6B180BE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to 6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276" w:type="dxa"/>
            <w:vAlign w:val="center"/>
          </w:tcPr>
          <w:p w14:paraId="67A41043" w14:textId="334C84D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  <w:vAlign w:val="center"/>
          </w:tcPr>
          <w:p w14:paraId="1C10D500" w14:textId="67C85E1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&lt;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2126" w:type="dxa"/>
            <w:vAlign w:val="center"/>
          </w:tcPr>
          <w:p w14:paraId="4CC821BD" w14:textId="568FF42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 (4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to 9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985" w:type="dxa"/>
            <w:vAlign w:val="center"/>
          </w:tcPr>
          <w:p w14:paraId="34C3271A" w14:textId="3DBD5A7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to 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</w:tr>
      <w:tr w:rsidR="00216E35" w:rsidRPr="00C949E9" w14:paraId="7076CFB8" w14:textId="77777777" w:rsidTr="00C7759A">
        <w:tc>
          <w:tcPr>
            <w:tcW w:w="3686" w:type="dxa"/>
            <w:vAlign w:val="center"/>
          </w:tcPr>
          <w:p w14:paraId="05CAE30C" w14:textId="178991D4" w:rsidR="00216E35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537506A5" w14:textId="2EC0961A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4B8CC62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2999FD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A8DC944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 (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 to 1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  <w:p w14:paraId="0A955891" w14:textId="3E657EC9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 to 2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1276" w:type="dxa"/>
            <w:vAlign w:val="center"/>
          </w:tcPr>
          <w:p w14:paraId="1E737058" w14:textId="58B575DF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843" w:type="dxa"/>
            <w:vAlign w:val="center"/>
          </w:tcPr>
          <w:p w14:paraId="4DA9A640" w14:textId="290F832B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6)</w:t>
            </w:r>
          </w:p>
        </w:tc>
        <w:tc>
          <w:tcPr>
            <w:tcW w:w="2126" w:type="dxa"/>
            <w:vAlign w:val="center"/>
          </w:tcPr>
          <w:p w14:paraId="005BCDA1" w14:textId="1168ADF0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1985" w:type="dxa"/>
            <w:vAlign w:val="center"/>
          </w:tcPr>
          <w:p w14:paraId="5CEC4DF0" w14:textId="448A428E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</w:tr>
      <w:tr w:rsidR="00216E35" w:rsidRPr="00C949E9" w14:paraId="5F5AE096" w14:textId="77777777" w:rsidTr="00B7733B">
        <w:tc>
          <w:tcPr>
            <w:tcW w:w="3686" w:type="dxa"/>
            <w:tcBorders>
              <w:bottom w:val="single" w:sz="4" w:space="0" w:color="auto"/>
            </w:tcBorders>
          </w:tcPr>
          <w:p w14:paraId="166E5989" w14:textId="5039436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SIR as effect 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6D9245" w14:textId="3FDB590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912F1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C77C6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799C3AC" w14:textId="23582C4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9·47 (4·09 to 21·95)</w:t>
            </w:r>
          </w:p>
          <w:p w14:paraId="4BFBBA4E" w14:textId="04954D8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82 to 49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272219" w14:textId="2CF5C70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53D1CD" w14:textId="5F0D486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·23 (&lt;0·00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A49292" w14:textId="4C1C792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·97 (50·24 to 98·6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D97B080" w14:textId="39F8B36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20 (0·04 to 3·25)</w:t>
            </w:r>
          </w:p>
        </w:tc>
      </w:tr>
      <w:tr w:rsidR="00216E35" w:rsidRPr="00C949E9" w14:paraId="5BEFE538" w14:textId="77777777" w:rsidTr="00B7733B">
        <w:tc>
          <w:tcPr>
            <w:tcW w:w="3686" w:type="dxa"/>
            <w:tcBorders>
              <w:bottom w:val="single" w:sz="24" w:space="0" w:color="auto"/>
            </w:tcBorders>
          </w:tcPr>
          <w:p w14:paraId="0E4D6E60" w14:textId="1EEDB36A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RR/HR as effect estimate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4B9003A9" w14:textId="3FE34465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14:paraId="6EE9395E" w14:textId="77777777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044AB63A" w14:textId="77777777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  <w:vAlign w:val="center"/>
          </w:tcPr>
          <w:p w14:paraId="3FA6021E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: 1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to 2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  <w:p w14:paraId="413D71EA" w14:textId="3CD24BE0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A)*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14:paraId="6D47E33D" w14:textId="55139FE1" w:rsidR="00216E35" w:rsidRPr="00CC3E76" w:rsidDel="0011142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E: 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79E59511" w14:textId="64D3CD6E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2·51 (0·113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vAlign w:val="center"/>
          </w:tcPr>
          <w:p w14:paraId="77949B64" w14:textId="4F0A329F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60·22 (0·00 to 99·44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1B1A5307" w14:textId="075C063E" w:rsidR="00216E35" w:rsidRPr="00CC3E76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 (0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100</w:t>
            </w:r>
            <w:r w:rsidRPr="00CC3E7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  <w:tr w:rsidR="00216E35" w:rsidRPr="00C949E9" w14:paraId="467B302A" w14:textId="77777777" w:rsidTr="00B7733B">
        <w:tc>
          <w:tcPr>
            <w:tcW w:w="3686" w:type="dxa"/>
            <w:tcBorders>
              <w:top w:val="single" w:sz="24" w:space="0" w:color="auto"/>
            </w:tcBorders>
          </w:tcPr>
          <w:p w14:paraId="616399A0" w14:textId="0B0B345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ulvar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4509727B" w14:textId="5070E96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1679ACFB" w14:textId="16B61C6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54EDD9EC" w14:textId="636BB5E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315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48365C72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34 (2·39 to 4·67)</w:t>
            </w:r>
          </w:p>
          <w:p w14:paraId="43CE0A2D" w14:textId="450CDCE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55 to 7·17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52693936" w14:textId="205270E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29C4B6CB" w14:textId="10908D8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·99 (0·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7AA54BFB" w14:textId="56EB7CE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·99 (19·50 to 92·92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3260CBE7" w14:textId="0D78048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8 (0·01 to 0·58)</w:t>
            </w:r>
          </w:p>
        </w:tc>
      </w:tr>
      <w:tr w:rsidR="00216E35" w:rsidRPr="00C949E9" w14:paraId="301AEA3A" w14:textId="77777777" w:rsidTr="00B7733B">
        <w:tc>
          <w:tcPr>
            <w:tcW w:w="3686" w:type="dxa"/>
            <w:vAlign w:val="center"/>
          </w:tcPr>
          <w:p w14:paraId="3CBFFACA" w14:textId="16F5113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2C04F545" w14:textId="52A1FC3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55422265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2E5DB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D9E11C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2·84 (2·01 to 4·03)</w:t>
            </w:r>
          </w:p>
          <w:p w14:paraId="3ECE64AA" w14:textId="75889B5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52 to 5·31)</w:t>
            </w:r>
          </w:p>
        </w:tc>
        <w:tc>
          <w:tcPr>
            <w:tcW w:w="1276" w:type="dxa"/>
            <w:vAlign w:val="center"/>
          </w:tcPr>
          <w:p w14:paraId="0EF89B29" w14:textId="15C216E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</w:t>
            </w:r>
          </w:p>
        </w:tc>
        <w:tc>
          <w:tcPr>
            <w:tcW w:w="1843" w:type="dxa"/>
            <w:vAlign w:val="center"/>
          </w:tcPr>
          <w:p w14:paraId="72653FB8" w14:textId="14929B7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95 (0·062)</w:t>
            </w:r>
          </w:p>
        </w:tc>
        <w:tc>
          <w:tcPr>
            <w:tcW w:w="2126" w:type="dxa"/>
            <w:vAlign w:val="center"/>
          </w:tcPr>
          <w:p w14:paraId="314A6F27" w14:textId="762B1B9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·51 (0·00 to 93·00)</w:t>
            </w:r>
          </w:p>
        </w:tc>
        <w:tc>
          <w:tcPr>
            <w:tcW w:w="1985" w:type="dxa"/>
            <w:vAlign w:val="center"/>
          </w:tcPr>
          <w:p w14:paraId="0F970802" w14:textId="7ADCDB1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4 (0·00 to 0·54)</w:t>
            </w:r>
          </w:p>
        </w:tc>
      </w:tr>
      <w:tr w:rsidR="00216E35" w:rsidRPr="00C949E9" w14:paraId="59DA69D9" w14:textId="77777777" w:rsidTr="00B7733B">
        <w:tc>
          <w:tcPr>
            <w:tcW w:w="3686" w:type="dxa"/>
            <w:vAlign w:val="center"/>
          </w:tcPr>
          <w:p w14:paraId="66CDA483" w14:textId="4D250B2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7A2D15A5" w14:textId="2129F60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2EA455E6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180353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1205ABAF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18 (2·11 to 4·77)</w:t>
            </w:r>
          </w:p>
          <w:p w14:paraId="5E875973" w14:textId="1FC39E7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42 to 7·10)</w:t>
            </w:r>
          </w:p>
        </w:tc>
        <w:tc>
          <w:tcPr>
            <w:tcW w:w="1276" w:type="dxa"/>
            <w:vAlign w:val="center"/>
          </w:tcPr>
          <w:p w14:paraId="097F6706" w14:textId="6DBDA49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</w:t>
            </w:r>
          </w:p>
        </w:tc>
        <w:tc>
          <w:tcPr>
            <w:tcW w:w="1843" w:type="dxa"/>
            <w:vAlign w:val="center"/>
          </w:tcPr>
          <w:p w14:paraId="77A00746" w14:textId="28AF92E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·82 (0·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51440E2D" w14:textId="6B8055B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·94 (12·43 to 94·91)</w:t>
            </w:r>
          </w:p>
        </w:tc>
        <w:tc>
          <w:tcPr>
            <w:tcW w:w="1985" w:type="dxa"/>
            <w:vAlign w:val="center"/>
          </w:tcPr>
          <w:p w14:paraId="3AE0B707" w14:textId="1B25A32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 (0·01 to 0·74)</w:t>
            </w:r>
          </w:p>
        </w:tc>
      </w:tr>
      <w:tr w:rsidR="00216E35" w:rsidRPr="00C949E9" w14:paraId="7E6B273F" w14:textId="77777777" w:rsidTr="00B7733B">
        <w:tc>
          <w:tcPr>
            <w:tcW w:w="3686" w:type="dxa"/>
            <w:vAlign w:val="center"/>
          </w:tcPr>
          <w:p w14:paraId="36182C22" w14:textId="12AEA99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ow/moderate risk of bias</w:t>
            </w:r>
          </w:p>
        </w:tc>
        <w:tc>
          <w:tcPr>
            <w:tcW w:w="992" w:type="dxa"/>
            <w:vAlign w:val="center"/>
          </w:tcPr>
          <w:p w14:paraId="5861E01A" w14:textId="51ACBF0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3DDF37C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76BFAE7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5E669AC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48 (2·34 to 5·19)</w:t>
            </w:r>
          </w:p>
          <w:p w14:paraId="44854470" w14:textId="5E59110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45 to 8·33)</w:t>
            </w:r>
          </w:p>
        </w:tc>
        <w:tc>
          <w:tcPr>
            <w:tcW w:w="1276" w:type="dxa"/>
            <w:vAlign w:val="center"/>
          </w:tcPr>
          <w:p w14:paraId="479F5255" w14:textId="7404215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462651F5" w14:textId="72A28D1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·84 (0·001)</w:t>
            </w:r>
          </w:p>
        </w:tc>
        <w:tc>
          <w:tcPr>
            <w:tcW w:w="2126" w:type="dxa"/>
            <w:vAlign w:val="center"/>
          </w:tcPr>
          <w:p w14:paraId="4722FDFE" w14:textId="2987975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·58 (24·76 to 94·76)</w:t>
            </w:r>
          </w:p>
        </w:tc>
        <w:tc>
          <w:tcPr>
            <w:tcW w:w="1985" w:type="dxa"/>
            <w:vAlign w:val="center"/>
          </w:tcPr>
          <w:p w14:paraId="2476D8E2" w14:textId="1F240BF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9 (0·01 to 0·80)</w:t>
            </w:r>
          </w:p>
        </w:tc>
      </w:tr>
      <w:tr w:rsidR="00216E35" w:rsidRPr="00C949E9" w14:paraId="14EC1771" w14:textId="77777777" w:rsidTr="00B7733B">
        <w:tc>
          <w:tcPr>
            <w:tcW w:w="3686" w:type="dxa"/>
            <w:vAlign w:val="center"/>
          </w:tcPr>
          <w:p w14:paraId="6BBE9B4E" w14:textId="0EE48D7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out untreated CIN</w:t>
            </w:r>
          </w:p>
        </w:tc>
        <w:tc>
          <w:tcPr>
            <w:tcW w:w="992" w:type="dxa"/>
            <w:vAlign w:val="center"/>
          </w:tcPr>
          <w:p w14:paraId="0A58EDC9" w14:textId="7114C9E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10A6E19C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29C9E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CF6B2BC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57 (2·13 to 6·00)</w:t>
            </w:r>
          </w:p>
          <w:p w14:paraId="77329D05" w14:textId="1741476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16 to 10·91)</w:t>
            </w:r>
          </w:p>
        </w:tc>
        <w:tc>
          <w:tcPr>
            <w:tcW w:w="1276" w:type="dxa"/>
            <w:vAlign w:val="center"/>
          </w:tcPr>
          <w:p w14:paraId="6BBEB263" w14:textId="5D7F587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</w:t>
            </w:r>
          </w:p>
        </w:tc>
        <w:tc>
          <w:tcPr>
            <w:tcW w:w="1843" w:type="dxa"/>
            <w:vAlign w:val="center"/>
          </w:tcPr>
          <w:p w14:paraId="0DCE7D9F" w14:textId="489AB11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·99 (&lt;0·001)</w:t>
            </w:r>
          </w:p>
        </w:tc>
        <w:tc>
          <w:tcPr>
            <w:tcW w:w="2126" w:type="dxa"/>
            <w:vAlign w:val="center"/>
          </w:tcPr>
          <w:p w14:paraId="45B607C4" w14:textId="3CE6995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·36 (36·16 to 97·24)</w:t>
            </w:r>
          </w:p>
        </w:tc>
        <w:tc>
          <w:tcPr>
            <w:tcW w:w="1985" w:type="dxa"/>
            <w:vAlign w:val="center"/>
          </w:tcPr>
          <w:p w14:paraId="7354BD39" w14:textId="6CDC553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3 (0·02 to 1·39)</w:t>
            </w:r>
          </w:p>
        </w:tc>
      </w:tr>
      <w:tr w:rsidR="00216E35" w:rsidRPr="00C949E9" w14:paraId="160F29FF" w14:textId="77777777" w:rsidTr="00C7759A">
        <w:tc>
          <w:tcPr>
            <w:tcW w:w="3686" w:type="dxa"/>
            <w:vAlign w:val="center"/>
          </w:tcPr>
          <w:p w14:paraId="78E633B7" w14:textId="23807EB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vAlign w:val="center"/>
          </w:tcPr>
          <w:p w14:paraId="325AFF4C" w14:textId="138AD90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14:paraId="6800DE5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45EF11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CEBD525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 to 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  <w:p w14:paraId="4953193A" w14:textId="02B12C9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 to 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276" w:type="dxa"/>
            <w:vAlign w:val="center"/>
          </w:tcPr>
          <w:p w14:paraId="13FBB02C" w14:textId="2FE329F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  <w:vAlign w:val="center"/>
          </w:tcPr>
          <w:p w14:paraId="39A24341" w14:textId="26D19F4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2126" w:type="dxa"/>
            <w:vAlign w:val="center"/>
          </w:tcPr>
          <w:p w14:paraId="20FAE217" w14:textId="0DB0552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 (2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 to 9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1985" w:type="dxa"/>
            <w:vAlign w:val="center"/>
          </w:tcPr>
          <w:p w14:paraId="53C05F26" w14:textId="7CA1DAB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to 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</w:tr>
      <w:tr w:rsidR="00216E35" w:rsidRPr="00C949E9" w14:paraId="2D3C7FDB" w14:textId="77777777" w:rsidTr="00C7759A">
        <w:tc>
          <w:tcPr>
            <w:tcW w:w="3686" w:type="dxa"/>
            <w:vAlign w:val="center"/>
          </w:tcPr>
          <w:p w14:paraId="2C99B0AD" w14:textId="641643EF" w:rsidR="00216E35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1F1BB8A3" w14:textId="5610AE34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05870C4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8EDAE38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98081E3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 to 1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  <w:p w14:paraId="4141724F" w14:textId="520BE630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to 3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276" w:type="dxa"/>
            <w:vAlign w:val="center"/>
          </w:tcPr>
          <w:p w14:paraId="06CB23FC" w14:textId="16B3D36D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1843" w:type="dxa"/>
            <w:vAlign w:val="center"/>
          </w:tcPr>
          <w:p w14:paraId="3A302183" w14:textId="54235BB9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)</w:t>
            </w:r>
          </w:p>
        </w:tc>
        <w:tc>
          <w:tcPr>
            <w:tcW w:w="2126" w:type="dxa"/>
            <w:vAlign w:val="center"/>
          </w:tcPr>
          <w:p w14:paraId="63826372" w14:textId="3A593393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 (2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 to 9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1985" w:type="dxa"/>
            <w:vAlign w:val="center"/>
          </w:tcPr>
          <w:p w14:paraId="1C2E09D9" w14:textId="71B92C89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to 1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</w:tr>
      <w:tr w:rsidR="00216E35" w:rsidRPr="00C949E9" w14:paraId="6D1D272F" w14:textId="77777777" w:rsidTr="00C7759A">
        <w:tc>
          <w:tcPr>
            <w:tcW w:w="3686" w:type="dxa"/>
            <w:vAlign w:val="center"/>
          </w:tcPr>
          <w:p w14:paraId="142FA58F" w14:textId="6F3ABDED" w:rsidR="00216E35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est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02EF24F0" w14:textId="2E8173B8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2B68B15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67A87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7D94B61E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 (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 to 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  <w:p w14:paraId="25B638D1" w14:textId="700EA4B4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to 1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276" w:type="dxa"/>
            <w:vAlign w:val="center"/>
          </w:tcPr>
          <w:p w14:paraId="5AAE7920" w14:textId="03D3C1E9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1843" w:type="dxa"/>
            <w:vAlign w:val="center"/>
          </w:tcPr>
          <w:p w14:paraId="72699A3D" w14:textId="73249B2C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6)</w:t>
            </w:r>
          </w:p>
        </w:tc>
        <w:tc>
          <w:tcPr>
            <w:tcW w:w="2126" w:type="dxa"/>
            <w:vAlign w:val="center"/>
          </w:tcPr>
          <w:p w14:paraId="584EF94A" w14:textId="2D621905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985" w:type="dxa"/>
            <w:vAlign w:val="center"/>
          </w:tcPr>
          <w:p w14:paraId="68BE71B5" w14:textId="0ADAC497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</w:tr>
      <w:tr w:rsidR="00216E35" w:rsidRPr="00C949E9" w14:paraId="6EC8AE98" w14:textId="77777777" w:rsidTr="00B7733B">
        <w:tc>
          <w:tcPr>
            <w:tcW w:w="3686" w:type="dxa"/>
            <w:vAlign w:val="center"/>
          </w:tcPr>
          <w:p w14:paraId="7BC66E8B" w14:textId="62FBA38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R as effect estimate</w:t>
            </w:r>
          </w:p>
        </w:tc>
        <w:tc>
          <w:tcPr>
            <w:tcW w:w="992" w:type="dxa"/>
            <w:vAlign w:val="center"/>
          </w:tcPr>
          <w:p w14:paraId="068BB379" w14:textId="6ABDAB1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3870EED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F88802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5BD7DBF" w14:textId="764177B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·18 (1·71 to 10·26)</w:t>
            </w:r>
          </w:p>
          <w:p w14:paraId="12AA5422" w14:textId="79456E6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02 to 17·15)</w:t>
            </w:r>
          </w:p>
        </w:tc>
        <w:tc>
          <w:tcPr>
            <w:tcW w:w="1276" w:type="dxa"/>
            <w:vAlign w:val="center"/>
          </w:tcPr>
          <w:p w14:paraId="2B6A53A6" w14:textId="04EF0DF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2917E318" w14:textId="672E1DE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69 (0·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146FD6C1" w14:textId="0E138DB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·12 (0·00 to 98·81)</w:t>
            </w:r>
          </w:p>
        </w:tc>
        <w:tc>
          <w:tcPr>
            <w:tcW w:w="1985" w:type="dxa"/>
            <w:vAlign w:val="center"/>
          </w:tcPr>
          <w:p w14:paraId="218E6516" w14:textId="73515EA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06 (0·00 to 5·52)</w:t>
            </w:r>
          </w:p>
        </w:tc>
      </w:tr>
      <w:tr w:rsidR="00216E35" w:rsidRPr="00C949E9" w14:paraId="3CEF9D0F" w14:textId="77777777" w:rsidTr="00B7733B">
        <w:tc>
          <w:tcPr>
            <w:tcW w:w="3686" w:type="dxa"/>
            <w:tcBorders>
              <w:bottom w:val="single" w:sz="24" w:space="0" w:color="auto"/>
            </w:tcBorders>
            <w:vAlign w:val="center"/>
          </w:tcPr>
          <w:p w14:paraId="200EC8DA" w14:textId="6CAD7FA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/HR as effect estimate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723C17FA" w14:textId="5707BE2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14:paraId="0670C84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2FC052B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  <w:vAlign w:val="center"/>
          </w:tcPr>
          <w:p w14:paraId="388E1F7D" w14:textId="50EFDCA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2·88 (1·74 to 4·75)</w:t>
            </w:r>
          </w:p>
          <w:p w14:paraId="0032FBAC" w14:textId="73F0A69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15 to 7·19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14:paraId="3EEDB540" w14:textId="10D2F7B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404F21D5" w14:textId="6F3D896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78 (0·032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vAlign w:val="center"/>
          </w:tcPr>
          <w:p w14:paraId="36D1B87A" w14:textId="13D8AF8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·13 (0·00 to 97·04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269F00D4" w14:textId="602B581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 (0·00 to 1·26)</w:t>
            </w:r>
          </w:p>
        </w:tc>
      </w:tr>
      <w:tr w:rsidR="00216E35" w:rsidRPr="00C949E9" w14:paraId="5C05F1F2" w14:textId="77777777" w:rsidTr="00B7733B">
        <w:tc>
          <w:tcPr>
            <w:tcW w:w="3686" w:type="dxa"/>
            <w:tcBorders>
              <w:top w:val="single" w:sz="24" w:space="0" w:color="auto"/>
            </w:tcBorders>
            <w:vAlign w:val="center"/>
          </w:tcPr>
          <w:p w14:paraId="46900C08" w14:textId="06422AC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</w:t>
            </w:r>
            <w:r w:rsidR="00E43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1F2A5AF6" w14:textId="1195880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36F050DB" w14:textId="30903A3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3C5AB1F5" w14:textId="28169A1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635390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748235B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5·11 (2·73 to 9·55)</w:t>
            </w:r>
          </w:p>
          <w:p w14:paraId="7E69DA05" w14:textId="1599A82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04 to 25·03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3DDDDFBD" w14:textId="4764A36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03DD1B1F" w14:textId="26CCD22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32·63 (&lt;0·001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54663659" w14:textId="67A3BF3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92·42 (80·10 to 98·63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703FD61C" w14:textId="544FE47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36 (0·12 to 2·11)</w:t>
            </w:r>
          </w:p>
        </w:tc>
      </w:tr>
      <w:tr w:rsidR="00216E35" w:rsidRPr="00C949E9" w14:paraId="5CC74626" w14:textId="77777777" w:rsidTr="00B7733B">
        <w:tc>
          <w:tcPr>
            <w:tcW w:w="3686" w:type="dxa"/>
            <w:vAlign w:val="center"/>
          </w:tcPr>
          <w:p w14:paraId="6B1FC1D4" w14:textId="617E252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3C5BD7F4" w14:textId="3F63487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2A7881E2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C1B979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56F47E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5·00 (1·86 to 13·40)</w:t>
            </w:r>
          </w:p>
          <w:p w14:paraId="79924EB1" w14:textId="5680B5E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51 to 49·40)</w:t>
            </w:r>
          </w:p>
        </w:tc>
        <w:tc>
          <w:tcPr>
            <w:tcW w:w="1276" w:type="dxa"/>
            <w:vAlign w:val="center"/>
          </w:tcPr>
          <w:p w14:paraId="7CE1E557" w14:textId="6B39C55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0128435B" w14:textId="1AA7737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·21 (&lt;0·001)</w:t>
            </w:r>
          </w:p>
        </w:tc>
        <w:tc>
          <w:tcPr>
            <w:tcW w:w="2126" w:type="dxa"/>
            <w:vAlign w:val="center"/>
          </w:tcPr>
          <w:p w14:paraId="00AC9A35" w14:textId="504313B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·03 (87·47 to 99·57)</w:t>
            </w:r>
          </w:p>
        </w:tc>
        <w:tc>
          <w:tcPr>
            <w:tcW w:w="1985" w:type="dxa"/>
            <w:vAlign w:val="center"/>
          </w:tcPr>
          <w:p w14:paraId="78A493CE" w14:textId="17FDA1B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5 (0·16 to 5·32)</w:t>
            </w:r>
          </w:p>
        </w:tc>
      </w:tr>
      <w:tr w:rsidR="00216E35" w:rsidRPr="00C949E9" w14:paraId="59EF38BC" w14:textId="77777777" w:rsidTr="00B7733B">
        <w:tc>
          <w:tcPr>
            <w:tcW w:w="3686" w:type="dxa"/>
            <w:vAlign w:val="center"/>
          </w:tcPr>
          <w:p w14:paraId="63DAF825" w14:textId="0DA490E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626E8333" w14:textId="7D5749E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14:paraId="44AC1A9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985BFC5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A64807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5·22 (2·48 to 10·95)</w:t>
            </w:r>
          </w:p>
          <w:p w14:paraId="3B1AAE07" w14:textId="7DA081E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83 to 32·79)</w:t>
            </w:r>
          </w:p>
        </w:tc>
        <w:tc>
          <w:tcPr>
            <w:tcW w:w="1276" w:type="dxa"/>
            <w:vAlign w:val="center"/>
          </w:tcPr>
          <w:p w14:paraId="099304A2" w14:textId="2253813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</w:t>
            </w:r>
          </w:p>
        </w:tc>
        <w:tc>
          <w:tcPr>
            <w:tcW w:w="1843" w:type="dxa"/>
            <w:vAlign w:val="center"/>
          </w:tcPr>
          <w:p w14:paraId="68257644" w14:textId="25049C4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·22 (&lt;0·001)</w:t>
            </w:r>
          </w:p>
        </w:tc>
        <w:tc>
          <w:tcPr>
            <w:tcW w:w="2126" w:type="dxa"/>
            <w:vAlign w:val="center"/>
          </w:tcPr>
          <w:p w14:paraId="0037107C" w14:textId="16143D4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·54 (84·31 to 99·21)</w:t>
            </w:r>
          </w:p>
        </w:tc>
        <w:tc>
          <w:tcPr>
            <w:tcW w:w="1985" w:type="dxa"/>
            <w:vAlign w:val="center"/>
          </w:tcPr>
          <w:p w14:paraId="5B80093C" w14:textId="2B47865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3 (0·13 to 3·11)</w:t>
            </w:r>
          </w:p>
        </w:tc>
      </w:tr>
      <w:tr w:rsidR="00216E35" w:rsidRPr="00C949E9" w14:paraId="0EBD7F5A" w14:textId="77777777" w:rsidTr="00B7733B">
        <w:tc>
          <w:tcPr>
            <w:tcW w:w="3686" w:type="dxa"/>
            <w:vAlign w:val="center"/>
          </w:tcPr>
          <w:p w14:paraId="496068C7" w14:textId="7094B54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udies without untreated women </w:t>
            </w:r>
          </w:p>
        </w:tc>
        <w:tc>
          <w:tcPr>
            <w:tcW w:w="992" w:type="dxa"/>
            <w:vAlign w:val="center"/>
          </w:tcPr>
          <w:p w14:paraId="12A06407" w14:textId="13FC8F3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2E2A09D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DC7E71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2C358A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6·39 (2·97 to 13·78)</w:t>
            </w:r>
          </w:p>
          <w:p w14:paraId="18F8B4AC" w14:textId="0D836F8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15 to 35·52)</w:t>
            </w:r>
          </w:p>
        </w:tc>
        <w:tc>
          <w:tcPr>
            <w:tcW w:w="1276" w:type="dxa"/>
            <w:vAlign w:val="center"/>
          </w:tcPr>
          <w:p w14:paraId="1837EC20" w14:textId="6B68098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346A3F99" w14:textId="3CEB3A2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07·85 (&lt;0·001)</w:t>
            </w:r>
          </w:p>
        </w:tc>
        <w:tc>
          <w:tcPr>
            <w:tcW w:w="2126" w:type="dxa"/>
            <w:vAlign w:val="center"/>
          </w:tcPr>
          <w:p w14:paraId="6B169E5B" w14:textId="7549289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92·90 (79·97 to 99·20)</w:t>
            </w:r>
          </w:p>
        </w:tc>
        <w:tc>
          <w:tcPr>
            <w:tcW w:w="1985" w:type="dxa"/>
            <w:vAlign w:val="center"/>
          </w:tcPr>
          <w:p w14:paraId="5DC5F7BA" w14:textId="5925F1D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31 (0·09 to 2·91)</w:t>
            </w:r>
          </w:p>
        </w:tc>
      </w:tr>
      <w:tr w:rsidR="00216E35" w:rsidRPr="00C949E9" w14:paraId="467877CD" w14:textId="77777777" w:rsidTr="00B7733B">
        <w:tc>
          <w:tcPr>
            <w:tcW w:w="3686" w:type="dxa"/>
            <w:vAlign w:val="center"/>
          </w:tcPr>
          <w:p w14:paraId="16CB5EF0" w14:textId="5CEBBEC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R as effect estimate</w:t>
            </w:r>
          </w:p>
        </w:tc>
        <w:tc>
          <w:tcPr>
            <w:tcW w:w="992" w:type="dxa"/>
            <w:vAlign w:val="center"/>
          </w:tcPr>
          <w:p w14:paraId="1305DC5B" w14:textId="5B03519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62E3474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4316B4B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8EDD7C7" w14:textId="1444180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5·72 (1·26 to 25·91)</w:t>
            </w:r>
          </w:p>
          <w:p w14:paraId="36EDFE8E" w14:textId="3730585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26 to 126·54)</w:t>
            </w:r>
          </w:p>
        </w:tc>
        <w:tc>
          <w:tcPr>
            <w:tcW w:w="1276" w:type="dxa"/>
            <w:vAlign w:val="center"/>
          </w:tcPr>
          <w:p w14:paraId="634B4D0C" w14:textId="1142BE4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35</w:t>
            </w:r>
          </w:p>
        </w:tc>
        <w:tc>
          <w:tcPr>
            <w:tcW w:w="1843" w:type="dxa"/>
            <w:vAlign w:val="center"/>
          </w:tcPr>
          <w:p w14:paraId="5AD7BFCA" w14:textId="27231AD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·31 (&lt;0·001)</w:t>
            </w:r>
          </w:p>
        </w:tc>
        <w:tc>
          <w:tcPr>
            <w:tcW w:w="2126" w:type="dxa"/>
            <w:vAlign w:val="center"/>
          </w:tcPr>
          <w:p w14:paraId="21E5A0F2" w14:textId="676509F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·37 (68·04 to 99·44)</w:t>
            </w:r>
          </w:p>
        </w:tc>
        <w:tc>
          <w:tcPr>
            <w:tcW w:w="1985" w:type="dxa"/>
            <w:vAlign w:val="center"/>
          </w:tcPr>
          <w:p w14:paraId="015C215C" w14:textId="0517C1C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72 (0·15 to 12·13)</w:t>
            </w:r>
          </w:p>
        </w:tc>
      </w:tr>
      <w:tr w:rsidR="00216E35" w:rsidRPr="00C949E9" w14:paraId="07DBCB02" w14:textId="77777777" w:rsidTr="00B7733B">
        <w:tc>
          <w:tcPr>
            <w:tcW w:w="3686" w:type="dxa"/>
            <w:tcBorders>
              <w:bottom w:val="single" w:sz="2" w:space="0" w:color="auto"/>
            </w:tcBorders>
            <w:vAlign w:val="center"/>
          </w:tcPr>
          <w:p w14:paraId="1698C1DA" w14:textId="036B729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/HR as effect estimate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7D5186FB" w14:textId="4C173FB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3BB453A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0FF9187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41D4E4EC" w14:textId="04C5158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·42 (3·13 to 6·25)</w:t>
            </w:r>
          </w:p>
          <w:p w14:paraId="622D3472" w14:textId="31A23EB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3·13 to 6·25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7B41ECBA" w14:textId="61B1C69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2B238A51" w14:textId="5721BAA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0 (0·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vAlign w:val="center"/>
          </w:tcPr>
          <w:p w14:paraId="0D7E0AE3" w14:textId="4046C83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6·76)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3774688D" w14:textId="72699D0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00 (0·00 to 1·02)</w:t>
            </w:r>
          </w:p>
        </w:tc>
      </w:tr>
      <w:tr w:rsidR="00216E35" w:rsidRPr="00C949E9" w14:paraId="2BD2EDDF" w14:textId="77777777" w:rsidTr="00D64B9E"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08374B" w14:textId="2621264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3E3455" w14:textId="6907E2B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6A4C9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08062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DA979E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 (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 to 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  <w:p w14:paraId="46E1F2B2" w14:textId="780960B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 to 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28644A" w14:textId="4D04700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9C4B9D" w14:textId="1531F65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2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0DB2FB" w14:textId="2ECAC3F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8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982512" w14:textId="3DBA5EB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</w:tr>
      <w:tr w:rsidR="00216E35" w:rsidRPr="00C949E9" w14:paraId="1257E6EE" w14:textId="77777777" w:rsidTr="002E3A8A">
        <w:tc>
          <w:tcPr>
            <w:tcW w:w="368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362A1A2" w14:textId="491B9D0B" w:rsidR="00216E35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9DFB9CA" w14:textId="4915D68D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6E7507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30726D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3D56433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 (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 to 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  <w:p w14:paraId="646A1418" w14:textId="71C0560C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 to 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491BE93" w14:textId="3CBD1362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648EFC8" w14:textId="0CA05C3E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&lt;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723B873" w14:textId="402C9A21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 (9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to 9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0680A16" w14:textId="3438417A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</w:tr>
      <w:tr w:rsidR="00216E35" w:rsidRPr="00C949E9" w14:paraId="2CB436EC" w14:textId="77777777" w:rsidTr="00B7733B">
        <w:tc>
          <w:tcPr>
            <w:tcW w:w="3686" w:type="dxa"/>
            <w:tcBorders>
              <w:top w:val="single" w:sz="24" w:space="0" w:color="auto"/>
            </w:tcBorders>
          </w:tcPr>
          <w:p w14:paraId="1607C0C7" w14:textId="60E9BE2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emale HPV-related </w:t>
            </w:r>
            <w:proofErr w:type="spellStart"/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ogenital</w:t>
            </w:r>
            <w:proofErr w:type="spellEnd"/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anal-vulvar-vaginal-cervical)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77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ncer 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427B5CD9" w14:textId="15EEEEF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11A5C069" w14:textId="0A51471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1ED32BE0" w14:textId="6B21891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316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1173338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69 (2·29 to 5·94)</w:t>
            </w:r>
          </w:p>
          <w:p w14:paraId="2646FEE7" w14:textId="208A81E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45 to 9·39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0CADA52F" w14:textId="42430FE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7CA6B790" w14:textId="44022EF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·54 (0·016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22DD180F" w14:textId="56CCD88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·27 (3·25 to 91·92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16F0BDF6" w14:textId="48EE428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1 (0·00 to 1·48)</w:t>
            </w:r>
          </w:p>
        </w:tc>
      </w:tr>
      <w:tr w:rsidR="00216E35" w:rsidRPr="00C949E9" w14:paraId="0CE47D32" w14:textId="77777777" w:rsidTr="00B7733B">
        <w:tc>
          <w:tcPr>
            <w:tcW w:w="3686" w:type="dxa"/>
            <w:vAlign w:val="center"/>
          </w:tcPr>
          <w:p w14:paraId="18ABCA30" w14:textId="18B338C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11784DBC" w14:textId="2E9702A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4F4AE4E9" w14:textId="1E3C3E6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73CA0A8" w14:textId="22D9F29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93BD49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44 (1·70 to 6·95)</w:t>
            </w:r>
          </w:p>
          <w:p w14:paraId="3BEBF09F" w14:textId="6EF9ED5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91 to 12·94)</w:t>
            </w:r>
          </w:p>
        </w:tc>
        <w:tc>
          <w:tcPr>
            <w:tcW w:w="1276" w:type="dxa"/>
            <w:vAlign w:val="center"/>
          </w:tcPr>
          <w:p w14:paraId="657AE850" w14:textId="21C6EB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8</w:t>
            </w:r>
          </w:p>
        </w:tc>
        <w:tc>
          <w:tcPr>
            <w:tcW w:w="1843" w:type="dxa"/>
            <w:vAlign w:val="center"/>
          </w:tcPr>
          <w:p w14:paraId="372F3C20" w14:textId="713EC17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·57 (0·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2A226328" w14:textId="65D3B32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·53 (6·46 to 97·49)</w:t>
            </w:r>
          </w:p>
        </w:tc>
        <w:tc>
          <w:tcPr>
            <w:tcW w:w="1985" w:type="dxa"/>
            <w:vAlign w:val="center"/>
          </w:tcPr>
          <w:p w14:paraId="0442AC9C" w14:textId="2E97F91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7 (0·01 to 4·55)</w:t>
            </w:r>
          </w:p>
        </w:tc>
      </w:tr>
      <w:tr w:rsidR="00216E35" w:rsidRPr="00C949E9" w14:paraId="39100521" w14:textId="77777777" w:rsidTr="00B7733B">
        <w:tc>
          <w:tcPr>
            <w:tcW w:w="3686" w:type="dxa"/>
            <w:vAlign w:val="center"/>
          </w:tcPr>
          <w:p w14:paraId="34A39432" w14:textId="1A717CA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02792260" w14:textId="0EC84CB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14:paraId="7C28790A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7B86F5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3F3A044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70 (2·07 to 6·64)</w:t>
            </w:r>
          </w:p>
          <w:p w14:paraId="399547EF" w14:textId="567468D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1·17 to 11·70)</w:t>
            </w:r>
          </w:p>
        </w:tc>
        <w:tc>
          <w:tcPr>
            <w:tcW w:w="1276" w:type="dxa"/>
            <w:vAlign w:val="center"/>
          </w:tcPr>
          <w:p w14:paraId="2EF56D0C" w14:textId="6743EB1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</w:t>
            </w:r>
          </w:p>
        </w:tc>
        <w:tc>
          <w:tcPr>
            <w:tcW w:w="1843" w:type="dxa"/>
            <w:vAlign w:val="center"/>
          </w:tcPr>
          <w:p w14:paraId="18653B4E" w14:textId="0F90195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·04 (0·010)</w:t>
            </w:r>
          </w:p>
        </w:tc>
        <w:tc>
          <w:tcPr>
            <w:tcW w:w="2126" w:type="dxa"/>
            <w:vAlign w:val="center"/>
          </w:tcPr>
          <w:p w14:paraId="7EA0DFEC" w14:textId="4DBDE69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·25 (7·78 to 95·53)</w:t>
            </w:r>
          </w:p>
        </w:tc>
        <w:tc>
          <w:tcPr>
            <w:tcW w:w="1985" w:type="dxa"/>
            <w:vAlign w:val="center"/>
          </w:tcPr>
          <w:p w14:paraId="7CBB5099" w14:textId="774F5A6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5 (0·01 to 2·67)</w:t>
            </w:r>
          </w:p>
        </w:tc>
      </w:tr>
      <w:tr w:rsidR="00216E35" w:rsidRPr="00C949E9" w14:paraId="7108CC82" w14:textId="77777777" w:rsidTr="00B7733B">
        <w:tc>
          <w:tcPr>
            <w:tcW w:w="3686" w:type="dxa"/>
            <w:vAlign w:val="center"/>
          </w:tcPr>
          <w:p w14:paraId="36A18D18" w14:textId="5920874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out untreated women </w:t>
            </w:r>
          </w:p>
        </w:tc>
        <w:tc>
          <w:tcPr>
            <w:tcW w:w="992" w:type="dxa"/>
            <w:vAlign w:val="center"/>
          </w:tcPr>
          <w:p w14:paraId="6EAE9DD8" w14:textId="4FF2035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3BEA564A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7FD213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307DA07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·73 (3·17 to 7·04)</w:t>
            </w:r>
          </w:p>
          <w:p w14:paraId="34F0D829" w14:textId="0BBD029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3·16 to 7·03)</w:t>
            </w:r>
          </w:p>
        </w:tc>
        <w:tc>
          <w:tcPr>
            <w:tcW w:w="1276" w:type="dxa"/>
            <w:vAlign w:val="center"/>
          </w:tcPr>
          <w:p w14:paraId="16A15CD0" w14:textId="57A1B81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843" w:type="dxa"/>
            <w:vAlign w:val="center"/>
          </w:tcPr>
          <w:p w14:paraId="477248B7" w14:textId="2629F4C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0 (0·698)</w:t>
            </w:r>
          </w:p>
        </w:tc>
        <w:tc>
          <w:tcPr>
            <w:tcW w:w="2126" w:type="dxa"/>
            <w:vAlign w:val="center"/>
          </w:tcPr>
          <w:p w14:paraId="065C7451" w14:textId="497A98B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5·39)</w:t>
            </w:r>
          </w:p>
        </w:tc>
        <w:tc>
          <w:tcPr>
            <w:tcW w:w="1985" w:type="dxa"/>
            <w:vAlign w:val="center"/>
          </w:tcPr>
          <w:p w14:paraId="23E7071E" w14:textId="6D86955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4·25)</w:t>
            </w:r>
          </w:p>
        </w:tc>
      </w:tr>
      <w:tr w:rsidR="00216E35" w:rsidRPr="00C949E9" w14:paraId="4A6D03B3" w14:textId="77777777" w:rsidTr="00C7759A">
        <w:tc>
          <w:tcPr>
            <w:tcW w:w="3686" w:type="dxa"/>
            <w:vAlign w:val="center"/>
          </w:tcPr>
          <w:p w14:paraId="5ED5B7CE" w14:textId="5F518FE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vAlign w:val="center"/>
          </w:tcPr>
          <w:p w14:paraId="47F943B6" w14:textId="570B74A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14:paraId="40A769D8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1945D4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779AD44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(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 to 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  <w:p w14:paraId="63CC715F" w14:textId="71E5F3D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 to 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1276" w:type="dxa"/>
            <w:vAlign w:val="center"/>
          </w:tcPr>
          <w:p w14:paraId="3526230D" w14:textId="53C7BC4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  <w:vAlign w:val="center"/>
          </w:tcPr>
          <w:p w14:paraId="131B85E3" w14:textId="7DDB73A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0)</w:t>
            </w:r>
          </w:p>
        </w:tc>
        <w:tc>
          <w:tcPr>
            <w:tcW w:w="2126" w:type="dxa"/>
            <w:vAlign w:val="center"/>
          </w:tcPr>
          <w:p w14:paraId="21EC18FA" w14:textId="5891A38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8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985" w:type="dxa"/>
            <w:vAlign w:val="center"/>
          </w:tcPr>
          <w:p w14:paraId="7986FB8B" w14:textId="7E3EA19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</w:tr>
      <w:tr w:rsidR="00216E35" w:rsidRPr="00C949E9" w14:paraId="2910AAF5" w14:textId="77777777" w:rsidTr="00C7759A">
        <w:tc>
          <w:tcPr>
            <w:tcW w:w="3686" w:type="dxa"/>
            <w:vAlign w:val="center"/>
          </w:tcPr>
          <w:p w14:paraId="1F15EF18" w14:textId="7DBEC313" w:rsidR="00216E35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27821C33" w14:textId="0ED9F3F6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45809802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154698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3BBC2CB8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 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 to 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  <w:p w14:paraId="4E605F77" w14:textId="72032315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 to 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1276" w:type="dxa"/>
            <w:vAlign w:val="center"/>
          </w:tcPr>
          <w:p w14:paraId="623B3DC2" w14:textId="03456D3F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843" w:type="dxa"/>
            <w:vAlign w:val="center"/>
          </w:tcPr>
          <w:p w14:paraId="15BD1A0A" w14:textId="737BCE87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3)</w:t>
            </w:r>
          </w:p>
        </w:tc>
        <w:tc>
          <w:tcPr>
            <w:tcW w:w="2126" w:type="dxa"/>
            <w:vAlign w:val="center"/>
          </w:tcPr>
          <w:p w14:paraId="129CADF4" w14:textId="7D194B5A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1985" w:type="dxa"/>
            <w:vAlign w:val="center"/>
          </w:tcPr>
          <w:p w14:paraId="1FCA2596" w14:textId="3D55FF59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</w:tr>
      <w:tr w:rsidR="00216E35" w:rsidRPr="00C949E9" w14:paraId="4F8EFF60" w14:textId="77777777" w:rsidTr="00B7733B">
        <w:tc>
          <w:tcPr>
            <w:tcW w:w="3686" w:type="dxa"/>
          </w:tcPr>
          <w:p w14:paraId="799A836B" w14:textId="3AC3172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SIR as effect estimate</w:t>
            </w:r>
          </w:p>
        </w:tc>
        <w:tc>
          <w:tcPr>
            <w:tcW w:w="992" w:type="dxa"/>
            <w:vAlign w:val="center"/>
          </w:tcPr>
          <w:p w14:paraId="37B0AB2A" w14:textId="695D02B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0FA3378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3955A7C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7F544D6F" w14:textId="30240BF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·00 (1·09 to 8·31)</w:t>
            </w:r>
          </w:p>
          <w:p w14:paraId="13BCFBE0" w14:textId="554E779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54 to 16·84)</w:t>
            </w:r>
          </w:p>
        </w:tc>
        <w:tc>
          <w:tcPr>
            <w:tcW w:w="1276" w:type="dxa"/>
            <w:vAlign w:val="center"/>
          </w:tcPr>
          <w:p w14:paraId="54177606" w14:textId="721F434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41</w:t>
            </w:r>
          </w:p>
        </w:tc>
        <w:tc>
          <w:tcPr>
            <w:tcW w:w="1843" w:type="dxa"/>
            <w:vAlign w:val="center"/>
          </w:tcPr>
          <w:p w14:paraId="2317A01E" w14:textId="32A14B8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36 (0·061)</w:t>
            </w:r>
          </w:p>
        </w:tc>
        <w:tc>
          <w:tcPr>
            <w:tcW w:w="2126" w:type="dxa"/>
            <w:vAlign w:val="center"/>
          </w:tcPr>
          <w:p w14:paraId="5C6673DE" w14:textId="743F1F9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·82 (0·00 to 98·27)</w:t>
            </w:r>
          </w:p>
        </w:tc>
        <w:tc>
          <w:tcPr>
            <w:tcW w:w="1985" w:type="dxa"/>
            <w:vAlign w:val="center"/>
          </w:tcPr>
          <w:p w14:paraId="6177E4BD" w14:textId="6C79D46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19 (0·00 to 10·50)</w:t>
            </w:r>
          </w:p>
        </w:tc>
      </w:tr>
      <w:tr w:rsidR="00216E35" w:rsidRPr="00C949E9" w14:paraId="3BC1C83F" w14:textId="77777777" w:rsidTr="00B7733B">
        <w:tc>
          <w:tcPr>
            <w:tcW w:w="3686" w:type="dxa"/>
            <w:tcBorders>
              <w:bottom w:val="single" w:sz="24" w:space="0" w:color="auto"/>
            </w:tcBorders>
          </w:tcPr>
          <w:p w14:paraId="3BE7E21D" w14:textId="193527E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RR/HR as effect estimate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49DA3D03" w14:textId="2748C36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14:paraId="54638B0F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09DA98AB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  <w:vAlign w:val="center"/>
          </w:tcPr>
          <w:p w14:paraId="7DB26830" w14:textId="150D617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4·78 (2·94 to 7·76)</w:t>
            </w:r>
          </w:p>
          <w:p w14:paraId="221F7FE9" w14:textId="032ED75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2·94 to 7·76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14:paraId="2D7AD26E" w14:textId="3464281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05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5BE7960F" w14:textId="70DAE82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0 (0·742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vAlign w:val="center"/>
          </w:tcPr>
          <w:p w14:paraId="5E749DF5" w14:textId="5009CA5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1·21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3ADC980C" w14:textId="695DB80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1·35)</w:t>
            </w:r>
          </w:p>
        </w:tc>
      </w:tr>
      <w:tr w:rsidR="00216E35" w:rsidRPr="00C949E9" w14:paraId="72EE46B7" w14:textId="77777777" w:rsidTr="00B7733B">
        <w:trPr>
          <w:trHeight w:val="366"/>
        </w:trPr>
        <w:tc>
          <w:tcPr>
            <w:tcW w:w="3686" w:type="dxa"/>
            <w:tcBorders>
              <w:top w:val="single" w:sz="24" w:space="0" w:color="auto"/>
            </w:tcBorders>
          </w:tcPr>
          <w:p w14:paraId="142BE218" w14:textId="76775A1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dometrial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728D77F3" w14:textId="5617AD7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383F9F30" w14:textId="656612B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7BCABC4A" w14:textId="17E976B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702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67E224EA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81 (0·62 to 1·07)</w:t>
            </w:r>
          </w:p>
          <w:p w14:paraId="2BA66A81" w14:textId="5B9E014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56 to 1·19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2A50A803" w14:textId="50446FC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734A4A10" w14:textId="525C15E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70 (0·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040832E4" w14:textId="358815B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·42 (0·00 to 93·93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4994F7AB" w14:textId="459C6F2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 (0·00 to 0·63)</w:t>
            </w:r>
          </w:p>
        </w:tc>
      </w:tr>
      <w:tr w:rsidR="00216E35" w:rsidRPr="00C949E9" w14:paraId="282285B8" w14:textId="77777777" w:rsidTr="00B7733B">
        <w:tc>
          <w:tcPr>
            <w:tcW w:w="3686" w:type="dxa"/>
            <w:tcBorders>
              <w:bottom w:val="single" w:sz="2" w:space="0" w:color="auto"/>
            </w:tcBorders>
          </w:tcPr>
          <w:p w14:paraId="3A1BD464" w14:textId="170BB7B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58AFC82F" w14:textId="37937F1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6A9F945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070A51E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36A1BFF1" w14:textId="51DE87B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78 (0·55 to 1·10)</w:t>
            </w:r>
          </w:p>
          <w:p w14:paraId="31F3E5C7" w14:textId="5F8CDC5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49 to 1·24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74C2D03E" w14:textId="6C81A5A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06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70BBC944" w14:textId="7723C20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53 (0·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vAlign w:val="center"/>
          </w:tcPr>
          <w:p w14:paraId="6F252186" w14:textId="6651F0B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·39 (0·00 to 97·44)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7E83FA33" w14:textId="6808BCA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 (0·00 to 1·46)</w:t>
            </w:r>
          </w:p>
        </w:tc>
      </w:tr>
      <w:tr w:rsidR="00216E35" w:rsidRPr="00C949E9" w14:paraId="74E49A92" w14:textId="77777777" w:rsidTr="00D64B9E">
        <w:tc>
          <w:tcPr>
            <w:tcW w:w="3686" w:type="dxa"/>
            <w:tcBorders>
              <w:top w:val="single" w:sz="2" w:space="0" w:color="auto"/>
              <w:bottom w:val="single" w:sz="24" w:space="0" w:color="auto"/>
            </w:tcBorders>
          </w:tcPr>
          <w:p w14:paraId="3866A63A" w14:textId="15C937F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 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503DC94" w14:textId="600E473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0320DFC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B4F2575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A5639B8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  <w:p w14:paraId="565CDA16" w14:textId="70E59F2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 to 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3275D14" w14:textId="7B2F684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82A8EFF" w14:textId="6737E58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8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3BCB875" w14:textId="58BB88E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9FD48F5" w14:textId="7181DD8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</w:tr>
      <w:tr w:rsidR="00216E35" w:rsidRPr="00C949E9" w14:paraId="797AD450" w14:textId="77777777" w:rsidTr="00B7733B">
        <w:tc>
          <w:tcPr>
            <w:tcW w:w="3686" w:type="dxa"/>
            <w:tcBorders>
              <w:top w:val="single" w:sz="24" w:space="0" w:color="auto"/>
            </w:tcBorders>
          </w:tcPr>
          <w:p w14:paraId="4F709BD1" w14:textId="5BC8514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arian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2E166EB4" w14:textId="1A96371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2DA1B7B3" w14:textId="0FCD03B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30110C5E" w14:textId="4714557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532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5AB5DC49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02 (0·73 to 1·43)</w:t>
            </w:r>
          </w:p>
          <w:p w14:paraId="191450C9" w14:textId="23A5309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51 to 2·05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3B6BF24E" w14:textId="47F39CB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373B7886" w14:textId="55A48DE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·92 (0·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7F8B6C84" w14:textId="61D3EAC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·20 (13·34 to 96·42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22CEFADE" w14:textId="4D72539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 (0·00 to 0·59)</w:t>
            </w:r>
          </w:p>
        </w:tc>
      </w:tr>
      <w:tr w:rsidR="00216E35" w:rsidRPr="00C949E9" w14:paraId="0AA700B4" w14:textId="77777777" w:rsidTr="00B7733B">
        <w:tc>
          <w:tcPr>
            <w:tcW w:w="3686" w:type="dxa"/>
            <w:tcBorders>
              <w:bottom w:val="single" w:sz="2" w:space="0" w:color="auto"/>
            </w:tcBorders>
          </w:tcPr>
          <w:p w14:paraId="782FEDB5" w14:textId="00B9F50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61BF2147" w14:textId="78FA363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7C6C899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6AE850A8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64BF544F" w14:textId="1F09667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06 (0·69 to 1·64)</w:t>
            </w:r>
          </w:p>
          <w:p w14:paraId="6D6B2A59" w14:textId="4D6B56B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44 to 2·54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43449922" w14:textId="67CFB4B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93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39B3907B" w14:textId="69DE457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61 (0·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vAlign w:val="center"/>
          </w:tcPr>
          <w:p w14:paraId="38BAA470" w14:textId="3C9BFF8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·72 (20·85 to 98·29)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6B4329C9" w14:textId="5621D26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 (0·00 to 1·04)</w:t>
            </w:r>
          </w:p>
        </w:tc>
      </w:tr>
      <w:tr w:rsidR="00216E35" w:rsidRPr="00C949E9" w14:paraId="0F55B421" w14:textId="77777777" w:rsidTr="00D64B9E"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</w:tcPr>
          <w:p w14:paraId="29CBB32D" w14:textId="1D55650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A59B4B" w14:textId="7010DE8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434CD6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E7774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698933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  <w:p w14:paraId="24D68CFF" w14:textId="14257DB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EBD5B2" w14:textId="7D7AE3A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71FD4E" w14:textId="084D360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3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0F8BE6" w14:textId="2809D88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76EC58" w14:textId="3B25ED6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</w:tr>
      <w:tr w:rsidR="00216E35" w:rsidRPr="00C949E9" w14:paraId="6415EBC2" w14:textId="77777777" w:rsidTr="00E41101">
        <w:tc>
          <w:tcPr>
            <w:tcW w:w="3686" w:type="dxa"/>
            <w:tcBorders>
              <w:top w:val="single" w:sz="2" w:space="0" w:color="auto"/>
              <w:bottom w:val="single" w:sz="24" w:space="0" w:color="auto"/>
            </w:tcBorders>
          </w:tcPr>
          <w:p w14:paraId="66FFD76B" w14:textId="13FBC90E" w:rsidR="00216E35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FF80CB1" w14:textId="23A48BFA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A0BE6EC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5A6D90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CF74BD5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  <w:p w14:paraId="4CE1C873" w14:textId="417C21B1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0CD3BFDE" w14:textId="1E2960CD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2746431" w14:textId="651FB329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8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6347CA6" w14:textId="1ECFA7C6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69EC5C6" w14:textId="40A5D248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</w:tr>
      <w:tr w:rsidR="00216E35" w:rsidRPr="00C949E9" w14:paraId="476FD45F" w14:textId="77777777" w:rsidTr="00B7733B">
        <w:tc>
          <w:tcPr>
            <w:tcW w:w="3686" w:type="dxa"/>
            <w:tcBorders>
              <w:top w:val="single" w:sz="24" w:space="0" w:color="auto"/>
            </w:tcBorders>
          </w:tcPr>
          <w:p w14:paraId="43D2B675" w14:textId="2EE3666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east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05AE81C5" w14:textId="33E13F5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12B51F30" w14:textId="6347DE0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497A25E4" w14:textId="571E4C5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702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180B40A5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00 (0·94 to 1·06)</w:t>
            </w:r>
          </w:p>
          <w:p w14:paraId="6E0C712B" w14:textId="55F06A6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94 to 1·06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6E5E7A8D" w14:textId="4D19808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39905DD9" w14:textId="0F1B625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0 (0·754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726D1396" w14:textId="5452006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89·74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5D9565D0" w14:textId="3D206C9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04)</w:t>
            </w:r>
          </w:p>
        </w:tc>
      </w:tr>
      <w:tr w:rsidR="00216E35" w:rsidRPr="00C949E9" w14:paraId="61FBF28A" w14:textId="77777777" w:rsidTr="00B7733B">
        <w:tc>
          <w:tcPr>
            <w:tcW w:w="3686" w:type="dxa"/>
            <w:tcBorders>
              <w:bottom w:val="single" w:sz="2" w:space="0" w:color="auto"/>
            </w:tcBorders>
          </w:tcPr>
          <w:p w14:paraId="28332B5C" w14:textId="7C5D496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4E134302" w14:textId="21D5EE5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53FE94B8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689C2D62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580EB441" w14:textId="3861432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98 (0·93 to 1·04)</w:t>
            </w:r>
          </w:p>
          <w:p w14:paraId="4A8600F0" w14:textId="5C10F44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93 to 1·04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11DEC617" w14:textId="7D4F644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2A621E19" w14:textId="12C0539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860)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vAlign w:val="center"/>
          </w:tcPr>
          <w:p w14:paraId="11297256" w14:textId="2DF6973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4·16)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7E140B21" w14:textId="4AD0CBE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09)</w:t>
            </w:r>
          </w:p>
        </w:tc>
      </w:tr>
      <w:tr w:rsidR="00216E35" w:rsidRPr="00C949E9" w14:paraId="474FC49C" w14:textId="77777777" w:rsidTr="00D64B9E">
        <w:tc>
          <w:tcPr>
            <w:tcW w:w="3686" w:type="dxa"/>
            <w:tcBorders>
              <w:top w:val="single" w:sz="2" w:space="0" w:color="auto"/>
              <w:bottom w:val="single" w:sz="24" w:space="0" w:color="auto"/>
            </w:tcBorders>
          </w:tcPr>
          <w:p w14:paraId="08CD7B40" w14:textId="072C17C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DFDFBD3" w14:textId="07F4121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3B2A2A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71586DB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DF7654F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  <w:p w14:paraId="2FE331E9" w14:textId="2896163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9FE93E2" w14:textId="509A100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67C0F94" w14:textId="1DA7AEF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2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06E8FBD" w14:textId="447F43A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C8CF995" w14:textId="5ACED51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 to 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  <w:tr w:rsidR="00216E35" w:rsidRPr="00C949E9" w14:paraId="4F8F89D3" w14:textId="77777777" w:rsidTr="00B7733B">
        <w:tc>
          <w:tcPr>
            <w:tcW w:w="3686" w:type="dxa"/>
            <w:tcBorders>
              <w:top w:val="single" w:sz="24" w:space="0" w:color="auto"/>
            </w:tcBorders>
            <w:vAlign w:val="center"/>
          </w:tcPr>
          <w:p w14:paraId="19947439" w14:textId="64DCC4E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ung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6F3B6B3F" w14:textId="5B42E53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558E4719" w14:textId="305F78A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4E4A639F" w14:textId="59A5193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710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4B8253F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82 (1·32 to 2·52)</w:t>
            </w:r>
          </w:p>
          <w:p w14:paraId="16DCA6ED" w14:textId="132813A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89 to 3·74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29FC959C" w14:textId="2D22E0C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5A044E66" w14:textId="2898460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·17 (&lt;0·001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724078E4" w14:textId="151EF5C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·67 (55·22 to 98·54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2E6ABADD" w14:textId="0222E0E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 (0·01 to 0·61)</w:t>
            </w:r>
          </w:p>
        </w:tc>
      </w:tr>
      <w:tr w:rsidR="00216E35" w:rsidRPr="00C949E9" w14:paraId="04D1EDF1" w14:textId="77777777" w:rsidTr="00B7733B">
        <w:tc>
          <w:tcPr>
            <w:tcW w:w="3686" w:type="dxa"/>
            <w:tcBorders>
              <w:bottom w:val="single" w:sz="2" w:space="0" w:color="auto"/>
            </w:tcBorders>
            <w:vAlign w:val="center"/>
          </w:tcPr>
          <w:p w14:paraId="50A73FD0" w14:textId="0B34784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3B47F870" w14:textId="76F6162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5312AD6A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0E93955A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0CD84B20" w14:textId="47875D3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91 (1·31 to 2·78)</w:t>
            </w:r>
          </w:p>
          <w:p w14:paraId="4ED54901" w14:textId="0B220B1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86 to 4·23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675E84C0" w14:textId="54B9C61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3017AE57" w14:textId="2FE8E45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·45 (&lt;0·001)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vAlign w:val="center"/>
          </w:tcPr>
          <w:p w14:paraId="17880B5C" w14:textId="2CE8EFB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·25 (59·81 to 99·09)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59289466" w14:textId="6CCEA74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 (0·01 to 0·77)</w:t>
            </w:r>
          </w:p>
        </w:tc>
      </w:tr>
      <w:tr w:rsidR="00216E35" w:rsidRPr="00C949E9" w14:paraId="1AF5A5C9" w14:textId="77777777" w:rsidTr="00D64B9E"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CD1C98" w14:textId="206B005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CEC44B" w14:textId="43F924A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4D394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9A3B7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5493C1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(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to 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  <w:p w14:paraId="00E74D2C" w14:textId="02C8334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to 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8852C5" w14:textId="36B1B3F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DC3BD7" w14:textId="35D7C9E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2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F0781A" w14:textId="153C6F6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(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 to 9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3C64DA" w14:textId="7ECF71CC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</w:tr>
      <w:tr w:rsidR="00216E35" w:rsidRPr="00C949E9" w14:paraId="2D952061" w14:textId="77777777" w:rsidTr="003B1795">
        <w:tc>
          <w:tcPr>
            <w:tcW w:w="368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DADB9E3" w14:textId="4ABF1F7B" w:rsidR="00216E35" w:rsidRDefault="00216E35" w:rsidP="00216E3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CC0F781" w14:textId="1C0C0515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1E3F8FE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1D3D5C1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38C65DB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to 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  <w:p w14:paraId="66BC30C4" w14:textId="1CD529BB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to 8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CA7BF85" w14:textId="344CA85F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A6B35DF" w14:textId="5400988D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3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DFE7CB5" w14:textId="06AD506A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7031DA5" w14:textId="11D593F1" w:rsidR="00216E35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</w:tr>
      <w:tr w:rsidR="00216E35" w:rsidRPr="00C949E9" w14:paraId="44B90C57" w14:textId="77777777" w:rsidTr="00B7733B">
        <w:tc>
          <w:tcPr>
            <w:tcW w:w="3686" w:type="dxa"/>
            <w:tcBorders>
              <w:top w:val="single" w:sz="24" w:space="0" w:color="auto"/>
            </w:tcBorders>
          </w:tcPr>
          <w:p w14:paraId="04A1E4B6" w14:textId="0479B37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lorectal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EA60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51CFC965" w14:textId="75EA903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2B6E1922" w14:textId="42AB3B5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39C70757" w14:textId="3E0F41D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696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0E8DF500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99 (0·93 to 1·07)</w:t>
            </w:r>
          </w:p>
          <w:p w14:paraId="23717437" w14:textId="4D10294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93 to 1·07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52843321" w14:textId="32573D9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34AA47F7" w14:textId="7786E8D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4 (0·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03979372" w14:textId="35073C6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2·48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69001F2E" w14:textId="7669B02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07)</w:t>
            </w:r>
          </w:p>
        </w:tc>
      </w:tr>
      <w:tr w:rsidR="00216E35" w:rsidRPr="00C949E9" w14:paraId="3B96B8DE" w14:textId="77777777" w:rsidTr="00B7733B">
        <w:tc>
          <w:tcPr>
            <w:tcW w:w="3686" w:type="dxa"/>
          </w:tcPr>
          <w:p w14:paraId="0A1B3D46" w14:textId="12BF03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520A6DD6" w14:textId="44F4B89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7524888D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59772F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74880CD5" w14:textId="0199E36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02 (0·86 to 1·21)</w:t>
            </w:r>
          </w:p>
          <w:p w14:paraId="6E219324" w14:textId="25B6796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86 to 1·21)</w:t>
            </w:r>
          </w:p>
        </w:tc>
        <w:tc>
          <w:tcPr>
            <w:tcW w:w="1276" w:type="dxa"/>
            <w:vAlign w:val="center"/>
          </w:tcPr>
          <w:p w14:paraId="1916B521" w14:textId="57E26C7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94</w:t>
            </w:r>
          </w:p>
        </w:tc>
        <w:tc>
          <w:tcPr>
            <w:tcW w:w="1843" w:type="dxa"/>
            <w:vAlign w:val="center"/>
          </w:tcPr>
          <w:p w14:paraId="172F7FF1" w14:textId="482EC64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4 (0·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144C08EF" w14:textId="1267029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6·92)</w:t>
            </w:r>
          </w:p>
        </w:tc>
        <w:tc>
          <w:tcPr>
            <w:tcW w:w="1985" w:type="dxa"/>
            <w:vAlign w:val="center"/>
          </w:tcPr>
          <w:p w14:paraId="43FF7E22" w14:textId="331220E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22)</w:t>
            </w:r>
          </w:p>
        </w:tc>
      </w:tr>
      <w:tr w:rsidR="00216E35" w:rsidRPr="00C949E9" w14:paraId="23317AFE" w14:textId="77777777" w:rsidTr="00B7733B">
        <w:tc>
          <w:tcPr>
            <w:tcW w:w="3686" w:type="dxa"/>
          </w:tcPr>
          <w:p w14:paraId="203EE050" w14:textId="00B8346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lastRenderedPageBreak/>
              <w:t>SIR as effect estimate</w:t>
            </w:r>
          </w:p>
        </w:tc>
        <w:tc>
          <w:tcPr>
            <w:tcW w:w="992" w:type="dxa"/>
            <w:vAlign w:val="center"/>
          </w:tcPr>
          <w:p w14:paraId="2730115D" w14:textId="35BF3C1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7A16EE61" w14:textId="414F94E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C3F805" w14:textId="56D4EB3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EB687BD" w14:textId="70D79A3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00 (0·90 to 1·12)</w:t>
            </w:r>
          </w:p>
          <w:p w14:paraId="650ED086" w14:textId="685C606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90 to 1·12)</w:t>
            </w:r>
          </w:p>
        </w:tc>
        <w:tc>
          <w:tcPr>
            <w:tcW w:w="1276" w:type="dxa"/>
            <w:vAlign w:val="center"/>
          </w:tcPr>
          <w:p w14:paraId="0462966D" w14:textId="246834A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8</w:t>
            </w:r>
          </w:p>
        </w:tc>
        <w:tc>
          <w:tcPr>
            <w:tcW w:w="1843" w:type="dxa"/>
            <w:vAlign w:val="center"/>
          </w:tcPr>
          <w:p w14:paraId="55317CBB" w14:textId="3A2EF5B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5 (0·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668B076B" w14:textId="48A3F71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6·05)</w:t>
            </w:r>
          </w:p>
        </w:tc>
        <w:tc>
          <w:tcPr>
            <w:tcW w:w="1985" w:type="dxa"/>
            <w:vAlign w:val="center"/>
          </w:tcPr>
          <w:p w14:paraId="7EA88CE0" w14:textId="26913EF8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20)</w:t>
            </w:r>
          </w:p>
        </w:tc>
      </w:tr>
      <w:tr w:rsidR="00216E35" w:rsidRPr="00C949E9" w14:paraId="4A065AB6" w14:textId="77777777" w:rsidTr="00C7759A">
        <w:tc>
          <w:tcPr>
            <w:tcW w:w="3686" w:type="dxa"/>
          </w:tcPr>
          <w:p w14:paraId="1D3D2AEC" w14:textId="4E3A5D2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North</w:t>
            </w:r>
            <w:r w:rsidR="00BA600F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4EA4651E" w14:textId="033C410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13C81162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D4F9C23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789C0BB" w14:textId="77777777" w:rsidR="00216E35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  <w:p w14:paraId="7225EC1D" w14:textId="4002638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 to 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276" w:type="dxa"/>
            <w:vAlign w:val="center"/>
          </w:tcPr>
          <w:p w14:paraId="33E0090D" w14:textId="5FE630E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843" w:type="dxa"/>
            <w:vAlign w:val="center"/>
          </w:tcPr>
          <w:p w14:paraId="34C7FC95" w14:textId="741D2F2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5)</w:t>
            </w:r>
          </w:p>
        </w:tc>
        <w:tc>
          <w:tcPr>
            <w:tcW w:w="2126" w:type="dxa"/>
            <w:vAlign w:val="center"/>
          </w:tcPr>
          <w:p w14:paraId="7731B731" w14:textId="4C55A53A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3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985" w:type="dxa"/>
            <w:vAlign w:val="center"/>
          </w:tcPr>
          <w:p w14:paraId="494DD58D" w14:textId="02B71F3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</w:tr>
      <w:tr w:rsidR="00216E35" w:rsidRPr="00C949E9" w14:paraId="4A09EDBD" w14:textId="77777777" w:rsidTr="00B7733B">
        <w:tc>
          <w:tcPr>
            <w:tcW w:w="3686" w:type="dxa"/>
            <w:tcBorders>
              <w:bottom w:val="single" w:sz="24" w:space="0" w:color="auto"/>
            </w:tcBorders>
          </w:tcPr>
          <w:p w14:paraId="3C482170" w14:textId="03BB69CF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Both colon and rectal cancer included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3637A43F" w14:textId="47D6DD2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14:paraId="0FA4E792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445487FB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  <w:vAlign w:val="center"/>
          </w:tcPr>
          <w:p w14:paraId="79F18E02" w14:textId="4906F44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00 (0·90 to 1·12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14:paraId="42E1DD29" w14:textId="4CB8A43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8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6DEE403D" w14:textId="75ED500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5 (0·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vAlign w:val="center"/>
          </w:tcPr>
          <w:p w14:paraId="682355E6" w14:textId="22714F56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6·05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2EA34E91" w14:textId="635265E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20)</w:t>
            </w:r>
          </w:p>
        </w:tc>
      </w:tr>
      <w:tr w:rsidR="00216E35" w:rsidRPr="00C949E9" w14:paraId="54557A0E" w14:textId="77777777" w:rsidTr="00B7733B">
        <w:tc>
          <w:tcPr>
            <w:tcW w:w="3686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79F23610" w14:textId="0231B59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y</w:t>
            </w:r>
            <w:r w:rsidR="00E43F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</w:t>
            </w:r>
            <w:r w:rsidR="00B77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cidence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5C10EBD0" w14:textId="0DD6456D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103368E7" w14:textId="70320E15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4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1F4C0D55" w14:textId="4B53314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586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3CD757F3" w14:textId="323F74B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14 (0·98 to 1·32)</w:t>
            </w:r>
          </w:p>
          <w:p w14:paraId="43A83E2F" w14:textId="53B87D4E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84 to 1·54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286675C8" w14:textId="628098A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074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7DC131ED" w14:textId="2C251B34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1·76 (&lt;0·001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77A53ABE" w14:textId="51DA05E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84·49 (56·57 to 98·88)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18CB8FB9" w14:textId="5493119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01 (0·00 to 0·11)</w:t>
            </w:r>
          </w:p>
        </w:tc>
      </w:tr>
      <w:tr w:rsidR="00216E35" w:rsidRPr="00C949E9" w14:paraId="180CB5B4" w14:textId="77777777" w:rsidTr="00B7733B">
        <w:tc>
          <w:tcPr>
            <w:tcW w:w="368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E3860B9" w14:textId="2DDF09F9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03E379CB" w14:textId="608E633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8C41977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611D754" w14:textId="77777777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6B29BF8" w14:textId="2503A9C3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1·14 (0·85 to 1·52)</w:t>
            </w:r>
          </w:p>
          <w:p w14:paraId="157E76FA" w14:textId="736A108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(0·67 to 1·9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FA716E9" w14:textId="7A6C8A11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195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826A410" w14:textId="269165F2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31·55 (&lt;0·001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D70D53A" w14:textId="3EF67AA0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89·86 (64·88 to 99·75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CB0DCA0" w14:textId="5C70C6EB" w:rsidR="00216E35" w:rsidRPr="00C949E9" w:rsidRDefault="00216E3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0·01 (0·00 to 0·48)</w:t>
            </w:r>
          </w:p>
        </w:tc>
      </w:tr>
      <w:tr w:rsidR="00E43FA5" w:rsidRPr="00C949E9" w14:paraId="61782529" w14:textId="77777777" w:rsidTr="00B7733B">
        <w:tc>
          <w:tcPr>
            <w:tcW w:w="3686" w:type="dxa"/>
            <w:tcBorders>
              <w:top w:val="single" w:sz="24" w:space="0" w:color="auto"/>
            </w:tcBorders>
            <w:vAlign w:val="center"/>
          </w:tcPr>
          <w:p w14:paraId="5AA6B4B6" w14:textId="0469AD32" w:rsidR="00E43FA5" w:rsidRPr="00C949E9" w:rsidRDefault="00EA603F" w:rsidP="00AC429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77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ervical and/or </w:t>
            </w:r>
            <w:r w:rsidR="00AC429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ginal</w:t>
            </w:r>
            <w:r w:rsidRPr="00B77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ncer </w:t>
            </w:r>
            <w:r w:rsidR="00B5714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rtality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486F9D95" w14:textId="4F2AD889" w:rsidR="00E43FA5" w:rsidRPr="00C949E9" w:rsidRDefault="00EA603F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7CFD3371" w14:textId="55149728" w:rsidR="00E43FA5" w:rsidRPr="00C949E9" w:rsidRDefault="001C488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18AB7FD9" w14:textId="2F5FCBDE" w:rsidR="00E43FA5" w:rsidRPr="00C949E9" w:rsidRDefault="001C4885" w:rsidP="00216E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782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vAlign w:val="center"/>
          </w:tcPr>
          <w:p w14:paraId="25EEA257" w14:textId="77777777" w:rsidR="00E43FA5" w:rsidRDefault="001C488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to 3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  <w:p w14:paraId="06545CCF" w14:textId="154BE771" w:rsidR="001C4885" w:rsidRPr="00C949E9" w:rsidRDefault="001C488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 to 197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center"/>
          </w:tcPr>
          <w:p w14:paraId="6D7934C8" w14:textId="18A80C6E" w:rsidR="00E43FA5" w:rsidRPr="00C949E9" w:rsidRDefault="001C488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5DEAD6B7" w14:textId="0825FFAF" w:rsidR="00E43FA5" w:rsidRPr="00C949E9" w:rsidRDefault="001C488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 (&lt;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14:paraId="153C0047" w14:textId="094081E3" w:rsidR="00E43FA5" w:rsidRPr="00C949E9" w:rsidRDefault="001C488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61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 to 99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39E35672" w14:textId="46E1FF4F" w:rsidR="00E43FA5" w:rsidRPr="00C949E9" w:rsidRDefault="001C4885" w:rsidP="00216E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 (0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to 24</w:t>
            </w:r>
            <w:r w:rsidRPr="00C949E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</w:tr>
    </w:tbl>
    <w:p w14:paraId="59F8FE39" w14:textId="4E12B4FA" w:rsidR="00542A34" w:rsidRDefault="00542A34" w:rsidP="00542A34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*FE results presented, because RE yielded too wide </w:t>
      </w:r>
      <w:r w:rsidR="00070459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and uninformative </w:t>
      </w:r>
      <w:r>
        <w:rPr>
          <w:rFonts w:ascii="Times New Roman" w:hAnsi="Times New Roman" w:cs="Times New Roman"/>
          <w:bCs/>
          <w:color w:val="000000"/>
          <w:sz w:val="16"/>
          <w:szCs w:val="16"/>
        </w:rPr>
        <w:t>CIs</w:t>
      </w:r>
    </w:p>
    <w:p w14:paraId="290C5A82" w14:textId="77777777" w:rsidR="00542A34" w:rsidRDefault="00542A34" w:rsidP="0091215B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FB51C56" w14:textId="77777777" w:rsidR="0091215B" w:rsidRPr="00E72043" w:rsidRDefault="0091215B" w:rsidP="0091215B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E72043">
        <w:rPr>
          <w:rFonts w:ascii="Times New Roman" w:hAnsi="Times New Roman" w:cs="Times New Roman"/>
          <w:bCs/>
          <w:color w:val="000000"/>
          <w:sz w:val="16"/>
          <w:szCs w:val="16"/>
        </w:rPr>
        <w:t>Abbreviations:</w:t>
      </w:r>
    </w:p>
    <w:p w14:paraId="720CF0B9" w14:textId="05292EB0" w:rsidR="0091215B" w:rsidRPr="00E72043" w:rsidRDefault="0091215B" w:rsidP="0091215B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E72043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CI: </w:t>
      </w:r>
      <w:r w:rsidR="004042F4" w:rsidRPr="00E72043">
        <w:rPr>
          <w:rFonts w:ascii="Times New Roman" w:hAnsi="Times New Roman" w:cs="Times New Roman"/>
          <w:bCs/>
          <w:color w:val="000000"/>
          <w:sz w:val="16"/>
          <w:szCs w:val="16"/>
        </w:rPr>
        <w:t>c</w:t>
      </w:r>
      <w:r w:rsidRPr="00E72043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onfidence interval; </w:t>
      </w:r>
      <w:r w:rsidR="00542A34">
        <w:rPr>
          <w:rFonts w:ascii="Times New Roman" w:hAnsi="Times New Roman" w:cs="Times New Roman"/>
          <w:bCs/>
          <w:color w:val="000000"/>
          <w:sz w:val="16"/>
          <w:szCs w:val="16"/>
        </w:rPr>
        <w:t>FE: fixed-effect</w:t>
      </w:r>
      <w:r w:rsidR="00B47222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meta-analysis; N/A: not available; </w:t>
      </w:r>
      <w:r w:rsidR="004042F4" w:rsidRPr="00E72043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PI: prediction interval; </w:t>
      </w:r>
      <w:r w:rsidRPr="00E72043">
        <w:rPr>
          <w:rFonts w:ascii="Times New Roman" w:hAnsi="Times New Roman" w:cs="Times New Roman"/>
          <w:bCs/>
          <w:color w:val="000000"/>
          <w:sz w:val="16"/>
          <w:szCs w:val="16"/>
        </w:rPr>
        <w:t>RR: relative risk</w:t>
      </w:r>
    </w:p>
    <w:p w14:paraId="7D6D5868" w14:textId="77777777" w:rsidR="00F4423E" w:rsidRPr="00E72043" w:rsidRDefault="00F4423E">
      <w:pPr>
        <w:rPr>
          <w:rFonts w:ascii="Times New Roman" w:hAnsi="Times New Roman" w:cs="Times New Roman"/>
          <w:sz w:val="16"/>
          <w:szCs w:val="16"/>
        </w:rPr>
      </w:pPr>
    </w:p>
    <w:sectPr w:rsidR="00F4423E" w:rsidRPr="00E72043" w:rsidSect="00AF7D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CCE"/>
    <w:rsid w:val="00030C0E"/>
    <w:rsid w:val="000345E0"/>
    <w:rsid w:val="00065718"/>
    <w:rsid w:val="00070459"/>
    <w:rsid w:val="00090FA4"/>
    <w:rsid w:val="000B0AF7"/>
    <w:rsid w:val="000B6E45"/>
    <w:rsid w:val="000D412C"/>
    <w:rsid w:val="000D5FF2"/>
    <w:rsid w:val="000E2860"/>
    <w:rsid w:val="000F48F2"/>
    <w:rsid w:val="00101126"/>
    <w:rsid w:val="00111425"/>
    <w:rsid w:val="001165E1"/>
    <w:rsid w:val="00167D75"/>
    <w:rsid w:val="00194414"/>
    <w:rsid w:val="001C4885"/>
    <w:rsid w:val="001D3BE8"/>
    <w:rsid w:val="001D6D48"/>
    <w:rsid w:val="001E5738"/>
    <w:rsid w:val="001F13F7"/>
    <w:rsid w:val="00204F25"/>
    <w:rsid w:val="00212606"/>
    <w:rsid w:val="00213404"/>
    <w:rsid w:val="00216E35"/>
    <w:rsid w:val="00242652"/>
    <w:rsid w:val="00283834"/>
    <w:rsid w:val="002A22C7"/>
    <w:rsid w:val="002A5379"/>
    <w:rsid w:val="002C5677"/>
    <w:rsid w:val="002D413A"/>
    <w:rsid w:val="002E3A8A"/>
    <w:rsid w:val="00305DF4"/>
    <w:rsid w:val="00307D4D"/>
    <w:rsid w:val="003162DD"/>
    <w:rsid w:val="00331AA3"/>
    <w:rsid w:val="00345796"/>
    <w:rsid w:val="00351B0A"/>
    <w:rsid w:val="003654DE"/>
    <w:rsid w:val="0037185D"/>
    <w:rsid w:val="003B1795"/>
    <w:rsid w:val="003C0D62"/>
    <w:rsid w:val="003C502C"/>
    <w:rsid w:val="003F6B44"/>
    <w:rsid w:val="004042F4"/>
    <w:rsid w:val="004166A1"/>
    <w:rsid w:val="004358BC"/>
    <w:rsid w:val="0045132B"/>
    <w:rsid w:val="00456CE6"/>
    <w:rsid w:val="00462418"/>
    <w:rsid w:val="004843BB"/>
    <w:rsid w:val="004A1417"/>
    <w:rsid w:val="004A1F43"/>
    <w:rsid w:val="004A732C"/>
    <w:rsid w:val="004B08FD"/>
    <w:rsid w:val="004C1D89"/>
    <w:rsid w:val="004D200A"/>
    <w:rsid w:val="004D658A"/>
    <w:rsid w:val="004E3459"/>
    <w:rsid w:val="004F63B7"/>
    <w:rsid w:val="0051593C"/>
    <w:rsid w:val="00527F3F"/>
    <w:rsid w:val="00531485"/>
    <w:rsid w:val="00534C3C"/>
    <w:rsid w:val="00542A34"/>
    <w:rsid w:val="005454C2"/>
    <w:rsid w:val="00586178"/>
    <w:rsid w:val="005A1979"/>
    <w:rsid w:val="005C0E69"/>
    <w:rsid w:val="005D5D49"/>
    <w:rsid w:val="005E6DF8"/>
    <w:rsid w:val="005E7655"/>
    <w:rsid w:val="005F4093"/>
    <w:rsid w:val="005F6032"/>
    <w:rsid w:val="005F7FA7"/>
    <w:rsid w:val="00606351"/>
    <w:rsid w:val="00615939"/>
    <w:rsid w:val="00623973"/>
    <w:rsid w:val="0065635E"/>
    <w:rsid w:val="0065646E"/>
    <w:rsid w:val="006631FC"/>
    <w:rsid w:val="0066656C"/>
    <w:rsid w:val="00670FBD"/>
    <w:rsid w:val="00686F86"/>
    <w:rsid w:val="006A77FE"/>
    <w:rsid w:val="006A7B07"/>
    <w:rsid w:val="006B61A3"/>
    <w:rsid w:val="006D157B"/>
    <w:rsid w:val="006E5046"/>
    <w:rsid w:val="006F1F2B"/>
    <w:rsid w:val="007355F1"/>
    <w:rsid w:val="00746D2C"/>
    <w:rsid w:val="00753902"/>
    <w:rsid w:val="00761DE7"/>
    <w:rsid w:val="007756F9"/>
    <w:rsid w:val="00783CC1"/>
    <w:rsid w:val="007A1E97"/>
    <w:rsid w:val="007B2471"/>
    <w:rsid w:val="007B3417"/>
    <w:rsid w:val="007F4240"/>
    <w:rsid w:val="0080554A"/>
    <w:rsid w:val="008432A8"/>
    <w:rsid w:val="00854919"/>
    <w:rsid w:val="0085650A"/>
    <w:rsid w:val="0086077D"/>
    <w:rsid w:val="0089195F"/>
    <w:rsid w:val="008C55A7"/>
    <w:rsid w:val="008E396A"/>
    <w:rsid w:val="008F3B99"/>
    <w:rsid w:val="008F69BF"/>
    <w:rsid w:val="0091215B"/>
    <w:rsid w:val="00914CF2"/>
    <w:rsid w:val="00922785"/>
    <w:rsid w:val="0093329B"/>
    <w:rsid w:val="00946F8C"/>
    <w:rsid w:val="00960E75"/>
    <w:rsid w:val="00970CCE"/>
    <w:rsid w:val="00976413"/>
    <w:rsid w:val="00977D7B"/>
    <w:rsid w:val="00983EDF"/>
    <w:rsid w:val="009A1D26"/>
    <w:rsid w:val="009F7DD9"/>
    <w:rsid w:val="00A11843"/>
    <w:rsid w:val="00A27259"/>
    <w:rsid w:val="00A61E79"/>
    <w:rsid w:val="00A84CA9"/>
    <w:rsid w:val="00A937E1"/>
    <w:rsid w:val="00A96A79"/>
    <w:rsid w:val="00AC4291"/>
    <w:rsid w:val="00AD371C"/>
    <w:rsid w:val="00AD4F65"/>
    <w:rsid w:val="00AE1257"/>
    <w:rsid w:val="00AF7DEE"/>
    <w:rsid w:val="00B16325"/>
    <w:rsid w:val="00B32902"/>
    <w:rsid w:val="00B45AD9"/>
    <w:rsid w:val="00B47222"/>
    <w:rsid w:val="00B47369"/>
    <w:rsid w:val="00B57140"/>
    <w:rsid w:val="00B7733B"/>
    <w:rsid w:val="00B838F8"/>
    <w:rsid w:val="00B86BF6"/>
    <w:rsid w:val="00B935D0"/>
    <w:rsid w:val="00BA600F"/>
    <w:rsid w:val="00BB2D9B"/>
    <w:rsid w:val="00BE1C67"/>
    <w:rsid w:val="00BF4C04"/>
    <w:rsid w:val="00BF544B"/>
    <w:rsid w:val="00BF58AC"/>
    <w:rsid w:val="00C269B8"/>
    <w:rsid w:val="00C52BAE"/>
    <w:rsid w:val="00C64BBF"/>
    <w:rsid w:val="00C7759A"/>
    <w:rsid w:val="00C93287"/>
    <w:rsid w:val="00C949E9"/>
    <w:rsid w:val="00CA6C74"/>
    <w:rsid w:val="00CC3E76"/>
    <w:rsid w:val="00CF136D"/>
    <w:rsid w:val="00D07E5B"/>
    <w:rsid w:val="00D140BD"/>
    <w:rsid w:val="00D3321D"/>
    <w:rsid w:val="00D34C91"/>
    <w:rsid w:val="00D64B9E"/>
    <w:rsid w:val="00D856FF"/>
    <w:rsid w:val="00DB1FCF"/>
    <w:rsid w:val="00DC6D51"/>
    <w:rsid w:val="00DD3CAD"/>
    <w:rsid w:val="00E41101"/>
    <w:rsid w:val="00E43FA5"/>
    <w:rsid w:val="00E52E38"/>
    <w:rsid w:val="00E5422F"/>
    <w:rsid w:val="00E66D22"/>
    <w:rsid w:val="00E72043"/>
    <w:rsid w:val="00E8237D"/>
    <w:rsid w:val="00EA603F"/>
    <w:rsid w:val="00EB59CB"/>
    <w:rsid w:val="00EC5962"/>
    <w:rsid w:val="00ED27C2"/>
    <w:rsid w:val="00ED3956"/>
    <w:rsid w:val="00F04435"/>
    <w:rsid w:val="00F04616"/>
    <w:rsid w:val="00F077F8"/>
    <w:rsid w:val="00F4423E"/>
    <w:rsid w:val="00F52349"/>
    <w:rsid w:val="00F52A6B"/>
    <w:rsid w:val="00F73E73"/>
    <w:rsid w:val="00F84BD0"/>
    <w:rsid w:val="00F917CA"/>
    <w:rsid w:val="00F935FC"/>
    <w:rsid w:val="00F96C78"/>
    <w:rsid w:val="00FC237C"/>
    <w:rsid w:val="00FE027A"/>
    <w:rsid w:val="00FE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4170C"/>
  <w15:chartTrackingRefBased/>
  <w15:docId w15:val="{EB354AF8-AA29-B842-BB54-7713F988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4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41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70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2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2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2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2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1528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Athanasiou</dc:creator>
  <cp:keywords/>
  <dc:description/>
  <cp:lastModifiedBy>Athanasiou, Antonios</cp:lastModifiedBy>
  <cp:revision>23</cp:revision>
  <dcterms:created xsi:type="dcterms:W3CDTF">2019-08-04T09:59:00Z</dcterms:created>
  <dcterms:modified xsi:type="dcterms:W3CDTF">2019-12-09T14:16:00Z</dcterms:modified>
</cp:coreProperties>
</file>